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BE6D6" w14:textId="77777777" w:rsidR="00B349A1" w:rsidRPr="004D7841" w:rsidRDefault="00B349A1" w:rsidP="00B349A1">
      <w:pPr>
        <w:bidi w:val="0"/>
        <w:spacing w:line="256" w:lineRule="auto"/>
        <w:jc w:val="both"/>
        <w:rPr>
          <w:rFonts w:ascii="Times New Roman" w:eastAsia="Calibri" w:hAnsi="Times New Roman" w:cs="Times New Roman"/>
          <w:color w:val="000000" w:themeColor="text1"/>
          <w:lang w:bidi="ar-BH"/>
        </w:rPr>
      </w:pPr>
      <w:r w:rsidRPr="004D7841">
        <w:rPr>
          <w:rFonts w:ascii="Times New Roman" w:eastAsia="Calibri" w:hAnsi="Times New Roman" w:cs="Times New Roman"/>
          <w:b/>
          <w:bCs/>
          <w:color w:val="000000" w:themeColor="text1"/>
          <w:lang w:bidi="ar-BH"/>
        </w:rPr>
        <w:t>Table 1S.</w:t>
      </w:r>
      <w:r w:rsidRPr="004D7841">
        <w:rPr>
          <w:rFonts w:ascii="Times New Roman" w:eastAsia="Calibri" w:hAnsi="Times New Roman" w:cs="Times New Roman"/>
          <w:color w:val="000000" w:themeColor="text1"/>
          <w:lang w:bidi="ar-BH"/>
        </w:rPr>
        <w:t xml:space="preserve"> </w:t>
      </w:r>
      <w:proofErr w:type="spellStart"/>
      <w:r w:rsidRPr="004D7841">
        <w:rPr>
          <w:rFonts w:ascii="Times New Roman" w:eastAsia="Calibri" w:hAnsi="Times New Roman" w:cs="Times New Roman"/>
          <w:color w:val="000000" w:themeColor="text1"/>
          <w:lang w:bidi="ar-BH"/>
        </w:rPr>
        <w:t>Rancimat</w:t>
      </w:r>
      <w:proofErr w:type="spellEnd"/>
      <w:r w:rsidRPr="004D7841">
        <w:rPr>
          <w:rFonts w:ascii="Times New Roman" w:eastAsia="Calibri" w:hAnsi="Times New Roman" w:cs="Times New Roman"/>
          <w:color w:val="000000" w:themeColor="text1"/>
          <w:lang w:bidi="ar-BH"/>
        </w:rPr>
        <w:t xml:space="preserve"> </w:t>
      </w:r>
      <w:proofErr w:type="gramStart"/>
      <w:r w:rsidRPr="004D7841">
        <w:rPr>
          <w:rFonts w:ascii="Times New Roman" w:eastAsia="Calibri" w:hAnsi="Times New Roman" w:cs="Times New Roman"/>
          <w:color w:val="000000" w:themeColor="text1"/>
          <w:lang w:bidi="ar-BH"/>
        </w:rPr>
        <w:t>Test (</w:t>
      </w:r>
      <w:r w:rsidRPr="004D7841">
        <w:rPr>
          <w:rFonts w:ascii="Times New Roman" w:eastAsia="SimSun" w:hAnsi="Times New Roman" w:cs="B Zar"/>
          <w:b/>
          <w:bCs/>
          <w:color w:val="000000" w:themeColor="text1"/>
          <w:sz w:val="18"/>
          <w:szCs w:val="18"/>
          <w:lang w:eastAsia="zh-CN" w:bidi="ar-SA"/>
        </w:rPr>
        <w:t>(</w:t>
      </w:r>
      <w:proofErr w:type="gramEnd"/>
      <w:r w:rsidRPr="004D7841">
        <w:rPr>
          <w:rFonts w:ascii="Times New Roman" w:eastAsia="SimSun" w:hAnsi="Times New Roman" w:cs="B Zar"/>
          <w:b/>
          <w:bCs/>
          <w:color w:val="000000" w:themeColor="text1"/>
          <w:sz w:val="18"/>
          <w:szCs w:val="18"/>
          <w:lang w:eastAsia="zh-CN" w:bidi="ar-SA"/>
        </w:rPr>
        <w:t>110 °C)</w:t>
      </w:r>
      <w:r w:rsidRPr="004D7841">
        <w:rPr>
          <w:rFonts w:ascii="Times New Roman" w:eastAsia="Calibri" w:hAnsi="Times New Roman" w:cs="Times New Roman"/>
          <w:color w:val="000000" w:themeColor="text1"/>
          <w:lang w:bidi="ar-BH"/>
        </w:rPr>
        <w:t>) and Liquid phase (%) of methylcellulose-based hybrid oleogel at 5, 25 and 45</w:t>
      </w:r>
      <w:r w:rsidRPr="004D7841">
        <w:rPr>
          <w:rFonts w:ascii="Times New Roman" w:eastAsia="Calibri" w:hAnsi="Times New Roman" w:cs="Times New Roman"/>
          <w:b/>
          <w:bCs/>
          <w:color w:val="000000" w:themeColor="text1"/>
          <w:lang w:bidi="ar-BH"/>
        </w:rPr>
        <w:t>°</w:t>
      </w:r>
      <w:r w:rsidRPr="004D7841">
        <w:rPr>
          <w:rFonts w:ascii="Times New Roman" w:eastAsia="Calibri" w:hAnsi="Times New Roman" w:cs="Times New Roman"/>
          <w:color w:val="000000" w:themeColor="text1"/>
          <w:lang w:bidi="ar-BH"/>
        </w:rPr>
        <w:t>C.</w:t>
      </w:r>
    </w:p>
    <w:tbl>
      <w:tblPr>
        <w:tblW w:w="0" w:type="auto"/>
        <w:jc w:val="center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ook w:val="04A0" w:firstRow="1" w:lastRow="0" w:firstColumn="1" w:lastColumn="0" w:noHBand="0" w:noVBand="1"/>
      </w:tblPr>
      <w:tblGrid>
        <w:gridCol w:w="1512"/>
        <w:gridCol w:w="3251"/>
        <w:gridCol w:w="1493"/>
        <w:gridCol w:w="1493"/>
        <w:gridCol w:w="1493"/>
      </w:tblGrid>
      <w:tr w:rsidR="004D7841" w:rsidRPr="004D7841" w14:paraId="58434500" w14:textId="77777777" w:rsidTr="00A8608F">
        <w:trPr>
          <w:jc w:val="center"/>
        </w:trPr>
        <w:tc>
          <w:tcPr>
            <w:tcW w:w="151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F350BF" w14:textId="77777777" w:rsidR="00B349A1" w:rsidRPr="004D7841" w:rsidRDefault="00B349A1" w:rsidP="00B349A1">
            <w:pPr>
              <w:bidi w:val="0"/>
              <w:spacing w:before="240" w:after="240" w:line="240" w:lineRule="auto"/>
              <w:contextualSpacing/>
              <w:jc w:val="center"/>
              <w:rPr>
                <w:rFonts w:ascii="Times New Roman" w:eastAsia="SimSun" w:hAnsi="Times New Roman" w:cs="B Zar"/>
                <w:b/>
                <w:bCs/>
                <w:color w:val="000000" w:themeColor="text1"/>
                <w:sz w:val="24"/>
                <w:szCs w:val="24"/>
                <w:lang w:eastAsia="zh-CN" w:bidi="ar-BH"/>
              </w:rPr>
            </w:pPr>
            <w:r w:rsidRPr="004D7841">
              <w:rPr>
                <w:rFonts w:ascii="Times New Roman" w:eastAsia="SimSun" w:hAnsi="Times New Roman" w:cs="B Zar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  <w:t xml:space="preserve">Treatment </w:t>
            </w:r>
          </w:p>
        </w:tc>
        <w:tc>
          <w:tcPr>
            <w:tcW w:w="3251" w:type="dxa"/>
            <w:vMerge w:val="restart"/>
            <w:tcBorders>
              <w:top w:val="single" w:sz="12" w:space="0" w:color="auto"/>
            </w:tcBorders>
          </w:tcPr>
          <w:p w14:paraId="5B6D8148" w14:textId="77777777" w:rsidR="00B349A1" w:rsidRPr="004D7841" w:rsidRDefault="00B349A1" w:rsidP="00B349A1">
            <w:pPr>
              <w:bidi w:val="0"/>
              <w:spacing w:before="240" w:after="240" w:line="240" w:lineRule="auto"/>
              <w:contextualSpacing/>
              <w:jc w:val="center"/>
              <w:rPr>
                <w:rFonts w:ascii="Times New Roman" w:eastAsia="SimSun" w:hAnsi="Times New Roman" w:cs="B Zar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</w:pPr>
            <w:proofErr w:type="spellStart"/>
            <w:r w:rsidRPr="004D7841">
              <w:rPr>
                <w:rFonts w:ascii="Times New Roman" w:eastAsia="SimSun" w:hAnsi="Times New Roman" w:cs="B Zar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  <w:t>Rancimat</w:t>
            </w:r>
            <w:proofErr w:type="spellEnd"/>
            <w:r w:rsidRPr="004D7841">
              <w:rPr>
                <w:rFonts w:ascii="Times New Roman" w:eastAsia="SimSun" w:hAnsi="Times New Roman" w:cs="B Zar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  <w:t xml:space="preserve"> test (110 °C)</w:t>
            </w:r>
          </w:p>
        </w:tc>
        <w:tc>
          <w:tcPr>
            <w:tcW w:w="4479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13059574" w14:textId="77777777" w:rsidR="00B349A1" w:rsidRPr="004D7841" w:rsidRDefault="00B349A1" w:rsidP="00B349A1">
            <w:pPr>
              <w:bidi w:val="0"/>
              <w:spacing w:before="240" w:after="240" w:line="240" w:lineRule="auto"/>
              <w:contextualSpacing/>
              <w:jc w:val="center"/>
              <w:rPr>
                <w:rFonts w:ascii="Times New Roman" w:eastAsia="SimSun" w:hAnsi="Times New Roman" w:cs="B Zar"/>
                <w:b/>
                <w:bCs/>
                <w:color w:val="000000" w:themeColor="text1"/>
                <w:sz w:val="24"/>
                <w:szCs w:val="24"/>
                <w:rtl/>
                <w:lang w:eastAsia="zh-CN" w:bidi="ar-SA"/>
              </w:rPr>
            </w:pPr>
            <w:r w:rsidRPr="004D7841">
              <w:rPr>
                <w:rFonts w:ascii="Times New Roman" w:eastAsia="SimSun" w:hAnsi="Times New Roman" w:cs="B Zar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  <w:t>Liquid phase (%)</w:t>
            </w:r>
          </w:p>
        </w:tc>
      </w:tr>
      <w:tr w:rsidR="004D7841" w:rsidRPr="004D7841" w14:paraId="7E6CBB33" w14:textId="77777777" w:rsidTr="00A8608F">
        <w:trPr>
          <w:jc w:val="center"/>
        </w:trPr>
        <w:tc>
          <w:tcPr>
            <w:tcW w:w="151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7BB043E" w14:textId="77777777" w:rsidR="00B349A1" w:rsidRPr="004D7841" w:rsidRDefault="00B349A1" w:rsidP="00B349A1">
            <w:pPr>
              <w:bidi w:val="0"/>
              <w:spacing w:before="240" w:after="240" w:line="240" w:lineRule="auto"/>
              <w:contextualSpacing/>
              <w:jc w:val="center"/>
              <w:rPr>
                <w:rFonts w:ascii="Times New Roman" w:eastAsia="SimSun" w:hAnsi="Times New Roman" w:cs="B Zar"/>
                <w:b/>
                <w:bCs/>
                <w:color w:val="000000" w:themeColor="text1"/>
                <w:sz w:val="24"/>
                <w:szCs w:val="24"/>
                <w:rtl/>
                <w:lang w:eastAsia="zh-CN" w:bidi="ar-SA"/>
              </w:rPr>
            </w:pPr>
          </w:p>
        </w:tc>
        <w:tc>
          <w:tcPr>
            <w:tcW w:w="3251" w:type="dxa"/>
            <w:vMerge/>
            <w:tcBorders>
              <w:bottom w:val="single" w:sz="4" w:space="0" w:color="auto"/>
            </w:tcBorders>
          </w:tcPr>
          <w:p w14:paraId="4C9E7FEF" w14:textId="77777777" w:rsidR="00B349A1" w:rsidRPr="004D7841" w:rsidRDefault="00B349A1" w:rsidP="00B349A1">
            <w:pPr>
              <w:bidi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</w:tcPr>
          <w:p w14:paraId="779EE39D" w14:textId="77777777" w:rsidR="00B349A1" w:rsidRPr="004D7841" w:rsidRDefault="00B349A1" w:rsidP="00B349A1">
            <w:pPr>
              <w:bidi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eastAsia="zh-CN" w:bidi="ar-BH"/>
              </w:rPr>
            </w:pPr>
            <w:r w:rsidRPr="004D78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  <w:t>5°C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</w:tcPr>
          <w:p w14:paraId="258EFE8A" w14:textId="77777777" w:rsidR="00B349A1" w:rsidRPr="004D7841" w:rsidRDefault="00B349A1" w:rsidP="00B349A1">
            <w:pPr>
              <w:bidi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ar-BH"/>
              </w:rPr>
            </w:pPr>
            <w:r w:rsidRPr="004D78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  <w:t>25°C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</w:tcPr>
          <w:p w14:paraId="79C7BB63" w14:textId="77777777" w:rsidR="00B349A1" w:rsidRPr="004D7841" w:rsidRDefault="00B349A1" w:rsidP="00B349A1">
            <w:pPr>
              <w:bidi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ar-SA"/>
              </w:rPr>
            </w:pPr>
            <w:r w:rsidRPr="004D78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  <w:t>45°C</w:t>
            </w:r>
          </w:p>
        </w:tc>
      </w:tr>
      <w:tr w:rsidR="004D7841" w:rsidRPr="004D7841" w14:paraId="3DA4A1F4" w14:textId="77777777" w:rsidTr="00A8608F">
        <w:trPr>
          <w:jc w:val="center"/>
        </w:trPr>
        <w:tc>
          <w:tcPr>
            <w:tcW w:w="15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5685A5" w14:textId="77777777" w:rsidR="00B349A1" w:rsidRPr="004D7841" w:rsidRDefault="00B349A1" w:rsidP="00B349A1">
            <w:pPr>
              <w:bidi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</w:pPr>
            <w:r w:rsidRPr="004D78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  <w:t>MC90</w:t>
            </w:r>
          </w:p>
        </w:tc>
        <w:tc>
          <w:tcPr>
            <w:tcW w:w="32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51D6FF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28.2±0.8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B1B61F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rtl/>
                <w:lang w:bidi="ar-BH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28.2±0.8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A4BA05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47.4±0.8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814E46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58.1±0.8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b</w:t>
            </w:r>
          </w:p>
        </w:tc>
      </w:tr>
      <w:tr w:rsidR="004D7841" w:rsidRPr="004D7841" w14:paraId="6BE44D10" w14:textId="77777777" w:rsidTr="00A8608F">
        <w:trPr>
          <w:jc w:val="center"/>
        </w:trPr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</w:tcPr>
          <w:p w14:paraId="6FE5F544" w14:textId="77777777" w:rsidR="00B349A1" w:rsidRPr="004D7841" w:rsidRDefault="00B349A1" w:rsidP="00B349A1">
            <w:pPr>
              <w:bidi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</w:pPr>
            <w:r w:rsidRPr="004D78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  <w:t>MC80</w:t>
            </w:r>
          </w:p>
        </w:tc>
        <w:tc>
          <w:tcPr>
            <w:tcW w:w="3251" w:type="dxa"/>
            <w:tcBorders>
              <w:top w:val="nil"/>
              <w:bottom w:val="nil"/>
            </w:tcBorders>
            <w:shd w:val="clear" w:color="auto" w:fill="auto"/>
          </w:tcPr>
          <w:p w14:paraId="63FF138F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27.9±0.9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4B9E377B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27.9±0.9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0FC33E0E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45.4±0.7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c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503066CB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rtl/>
                <w:lang w:bidi="ar-BH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54.8±0.9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c</w:t>
            </w:r>
          </w:p>
        </w:tc>
      </w:tr>
      <w:tr w:rsidR="004D7841" w:rsidRPr="004D7841" w14:paraId="3D176F9B" w14:textId="77777777" w:rsidTr="00A8608F">
        <w:trPr>
          <w:jc w:val="center"/>
        </w:trPr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</w:tcPr>
          <w:p w14:paraId="306D5E6B" w14:textId="77777777" w:rsidR="00B349A1" w:rsidRPr="004D7841" w:rsidRDefault="00B349A1" w:rsidP="00B349A1">
            <w:pPr>
              <w:bidi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</w:pPr>
            <w:r w:rsidRPr="004D78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  <w:t>MC70</w:t>
            </w:r>
          </w:p>
        </w:tc>
        <w:tc>
          <w:tcPr>
            <w:tcW w:w="3251" w:type="dxa"/>
            <w:tcBorders>
              <w:top w:val="nil"/>
              <w:bottom w:val="nil"/>
            </w:tcBorders>
            <w:shd w:val="clear" w:color="auto" w:fill="auto"/>
          </w:tcPr>
          <w:p w14:paraId="6ECBEF3B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21.2±0.8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c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20A5ABC3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21.2±0.8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c8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0EBB1F1A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28.5±0.8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d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3BA4D1F5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38.4±0.7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d</w:t>
            </w:r>
          </w:p>
        </w:tc>
      </w:tr>
      <w:tr w:rsidR="004D7841" w:rsidRPr="004D7841" w14:paraId="612F34FE" w14:textId="77777777" w:rsidTr="00A8608F">
        <w:trPr>
          <w:jc w:val="center"/>
        </w:trPr>
        <w:tc>
          <w:tcPr>
            <w:tcW w:w="151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72171B6" w14:textId="77777777" w:rsidR="00B349A1" w:rsidRPr="004D7841" w:rsidRDefault="00B349A1" w:rsidP="00B349A1">
            <w:pPr>
              <w:bidi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</w:pPr>
            <w:r w:rsidRPr="004D78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eastAsia="zh-CN" w:bidi="ar-SA"/>
              </w:rPr>
              <w:t>MAG10</w:t>
            </w:r>
          </w:p>
        </w:tc>
        <w:tc>
          <w:tcPr>
            <w:tcW w:w="325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9143C3D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28.7±0.7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49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857EA4B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rtl/>
                <w:lang w:bidi="ar-BH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28.7±0.7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49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FC41BEE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rtl/>
                <w:lang w:bidi="ar-BH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48.2±0.7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49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1706DC0" w14:textId="77777777" w:rsidR="00B349A1" w:rsidRPr="004D7841" w:rsidRDefault="00B349A1" w:rsidP="00B349A1">
            <w:pPr>
              <w:spacing w:after="0" w:line="240" w:lineRule="auto"/>
              <w:jc w:val="center"/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</w:pP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lang w:bidi="ar-SA"/>
              </w:rPr>
              <w:t>63.2±0.7</w:t>
            </w:r>
            <w:r w:rsidRPr="004D7841">
              <w:rPr>
                <w:rFonts w:ascii="Times New Roman" w:eastAsia="SimSun" w:hAnsi="Times New Roman" w:cs="B Zar"/>
                <w:color w:val="000000" w:themeColor="text1"/>
                <w:sz w:val="20"/>
                <w:szCs w:val="20"/>
                <w:vertAlign w:val="superscript"/>
                <w:lang w:bidi="ar-SA"/>
              </w:rPr>
              <w:t>a</w:t>
            </w:r>
          </w:p>
        </w:tc>
      </w:tr>
    </w:tbl>
    <w:p w14:paraId="3E4C95D4" w14:textId="6C0F2A7D" w:rsidR="00405F1E" w:rsidRPr="004D7841" w:rsidRDefault="00B349A1" w:rsidP="00405F1E">
      <w:pPr>
        <w:keepNext/>
        <w:bidi w:val="0"/>
        <w:spacing w:after="200" w:line="240" w:lineRule="auto"/>
        <w:rPr>
          <w:rFonts w:ascii="Times New Roman" w:eastAsia="Calibri" w:hAnsi="Times New Roman" w:cs="Times New Roman"/>
          <w:color w:val="000000" w:themeColor="text1"/>
          <w:lang w:bidi="ar-BH"/>
        </w:rPr>
      </w:pPr>
      <w:r w:rsidRPr="004D7841">
        <w:rPr>
          <w:rFonts w:ascii="Times New Roman" w:eastAsia="Calibri" w:hAnsi="Times New Roman" w:cs="Times New Roman"/>
          <w:color w:val="000000" w:themeColor="text1"/>
          <w:lang w:bidi="ar-BH"/>
        </w:rPr>
        <w:t>Numbers are shown as the average of 3 replicates SD. Different superscripts show significant differences in each column at p&lt;0.05.</w:t>
      </w:r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 xml:space="preserve"> MC90, MC80, and MC70 are oleogel samples made using </w:t>
      </w:r>
      <w:proofErr w:type="spellStart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>oleogelators</w:t>
      </w:r>
      <w:proofErr w:type="spellEnd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 xml:space="preserve"> derived from a W/O emulsion with </w:t>
      </w:r>
      <w:proofErr w:type="spellStart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>MAGs:MC</w:t>
      </w:r>
      <w:proofErr w:type="spellEnd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 xml:space="preserve"> ratios of 30:70, 20:80, and 10:90, respectively</w:t>
      </w:r>
      <w:proofErr w:type="gramStart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>. ;</w:t>
      </w:r>
      <w:proofErr w:type="gramEnd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 xml:space="preserve"> MAG10: Control sample.</w:t>
      </w:r>
    </w:p>
    <w:p w14:paraId="6B10D0BC" w14:textId="2F8871D5" w:rsidR="00B349A1" w:rsidRPr="004D7841" w:rsidRDefault="00B349A1" w:rsidP="00B349A1">
      <w:pPr>
        <w:keepNext/>
        <w:bidi w:val="0"/>
        <w:spacing w:after="200" w:line="240" w:lineRule="auto"/>
        <w:rPr>
          <w:rFonts w:ascii="Times New Roman" w:eastAsia="Calibri" w:hAnsi="Times New Roman" w:cs="Times New Roman"/>
          <w:color w:val="000000" w:themeColor="text1"/>
          <w:lang w:bidi="ar-BH"/>
        </w:rPr>
      </w:pPr>
    </w:p>
    <w:p w14:paraId="50AAFB07" w14:textId="6877DE14" w:rsidR="00313276" w:rsidRPr="004D7841" w:rsidRDefault="00313276" w:rsidP="00313276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598F9B0D" w14:textId="45565A64" w:rsidR="00313276" w:rsidRPr="004D7841" w:rsidRDefault="00313276" w:rsidP="00313276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1CD69B0D" w14:textId="598A704D" w:rsidR="00313276" w:rsidRPr="004D7841" w:rsidRDefault="00313276" w:rsidP="00313276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2F0329EB" w14:textId="492A41EE" w:rsidR="00313276" w:rsidRPr="004D7841" w:rsidRDefault="00313276" w:rsidP="00313276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753028CA" w14:textId="2212E398" w:rsidR="00313276" w:rsidRPr="004D7841" w:rsidRDefault="00313276" w:rsidP="00313276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49B1FB6F" w14:textId="421DB23D" w:rsidR="00313276" w:rsidRPr="004D7841" w:rsidRDefault="00313276" w:rsidP="00313276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084BA408" w14:textId="73E94884" w:rsidR="00313276" w:rsidRPr="004D7841" w:rsidRDefault="00313276" w:rsidP="00313276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578FD58E" w14:textId="7BAB5D5E" w:rsidR="00313276" w:rsidRPr="004D7841" w:rsidRDefault="00313276" w:rsidP="00313276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17C78D4E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5D84976A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42B1B28C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361B740F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56403D10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797371F0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5CE7104D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27694D97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0DD257C0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597D1593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2EB1846A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6B31B271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6C979461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0E244CD8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21A4BAD6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47A05857" w14:textId="77777777" w:rsidR="007559E2" w:rsidRPr="004D7841" w:rsidRDefault="007559E2" w:rsidP="007559E2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7829EB7C" w14:textId="2ECEA269" w:rsidR="00313276" w:rsidRPr="004D7841" w:rsidRDefault="00313276" w:rsidP="00313276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48395349" w14:textId="3CE33B2F" w:rsidR="00313276" w:rsidRPr="004D7841" w:rsidRDefault="00313276" w:rsidP="00313276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520FCE18" w14:textId="6D04B573" w:rsidR="005143B8" w:rsidRPr="004D7841" w:rsidRDefault="004A0CE9" w:rsidP="007559E2">
      <w:pPr>
        <w:keepNext/>
        <w:bidi w:val="0"/>
        <w:spacing w:after="200" w:line="240" w:lineRule="auto"/>
        <w:rPr>
          <w:rFonts w:ascii="Times New Roman" w:hAnsi="Times New Roman" w:cs="Times New Roman"/>
          <w:color w:val="000000" w:themeColor="text1"/>
        </w:rPr>
      </w:pPr>
      <w:r w:rsidRPr="004D7841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B349A1" w:rsidRPr="004D7841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DA7444" w:rsidRPr="004D7841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4D7841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4D7841">
        <w:rPr>
          <w:rFonts w:ascii="Times New Roman" w:hAnsi="Times New Roman" w:cs="Times New Roman"/>
          <w:color w:val="000000" w:themeColor="text1"/>
        </w:rPr>
        <w:t xml:space="preserve"> The SFC (%) of MC-based hybrid oleogels at 5 to 45 °C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553"/>
        <w:gridCol w:w="1600"/>
        <w:gridCol w:w="1460"/>
        <w:gridCol w:w="1474"/>
        <w:gridCol w:w="1474"/>
        <w:gridCol w:w="1464"/>
      </w:tblGrid>
      <w:tr w:rsidR="004D7841" w:rsidRPr="004D7841" w14:paraId="5EEB0AFA" w14:textId="77777777" w:rsidTr="007834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shd w:val="clear" w:color="auto" w:fill="auto"/>
            <w:vAlign w:val="center"/>
          </w:tcPr>
          <w:p w14:paraId="53F026BB" w14:textId="1320CCF2" w:rsidR="002E3A0E" w:rsidRPr="004D7841" w:rsidRDefault="002E3A0E" w:rsidP="002E3A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7472" w:type="dxa"/>
            <w:gridSpan w:val="5"/>
            <w:shd w:val="clear" w:color="auto" w:fill="auto"/>
          </w:tcPr>
          <w:p w14:paraId="6FE504B4" w14:textId="67F80ACC" w:rsidR="002E3A0E" w:rsidRPr="004D7841" w:rsidRDefault="002E3A0E" w:rsidP="002E3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SFC (%)</w:t>
            </w:r>
          </w:p>
        </w:tc>
      </w:tr>
      <w:tr w:rsidR="004D7841" w:rsidRPr="004D7841" w14:paraId="2108F43F" w14:textId="77777777" w:rsidTr="0078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10FC66" w14:textId="77777777" w:rsidR="002E3A0E" w:rsidRPr="004D7841" w:rsidRDefault="002E3A0E" w:rsidP="002E3A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78AFBE40" w14:textId="3943AA0E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 °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09229E5B" w14:textId="73DFB213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 °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1021BB57" w14:textId="67BF7EAF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 °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791CA782" w14:textId="386BDC1D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5 °C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</w:tcPr>
          <w:p w14:paraId="5B531B30" w14:textId="1CE80487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5 °C</w:t>
            </w:r>
          </w:p>
        </w:tc>
      </w:tr>
      <w:tr w:rsidR="004D7841" w:rsidRPr="004D7841" w14:paraId="785D53FE" w14:textId="77777777" w:rsidTr="0078342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6F8ED4B9" w14:textId="6C63249F" w:rsidR="002E3A0E" w:rsidRPr="004D7841" w:rsidRDefault="002E3A0E" w:rsidP="002E3A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MC9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5583B41E" w14:textId="11190E94" w:rsidR="002E3A0E" w:rsidRPr="004D7841" w:rsidRDefault="002E3A0E" w:rsidP="002E3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9.6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38A1C6EE" w14:textId="09510256" w:rsidR="002E3A0E" w:rsidRPr="004D7841" w:rsidRDefault="002E3A0E" w:rsidP="002E3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9.3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31595EBF" w14:textId="03D3440F" w:rsidR="002E3A0E" w:rsidRPr="004D7841" w:rsidRDefault="002E3A0E" w:rsidP="002E3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7.6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4C948766" w14:textId="5AE6AA5F" w:rsidR="002E3A0E" w:rsidRPr="004D7841" w:rsidRDefault="002E3A0E" w:rsidP="002E3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6.3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</w:tcPr>
          <w:p w14:paraId="791B2EDD" w14:textId="5E22DDD2" w:rsidR="002E3A0E" w:rsidRPr="004D7841" w:rsidRDefault="002E3A0E" w:rsidP="002E3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4.5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c</w:t>
            </w:r>
          </w:p>
        </w:tc>
      </w:tr>
      <w:tr w:rsidR="004D7841" w:rsidRPr="004D7841" w14:paraId="5DFAB9A5" w14:textId="77777777" w:rsidTr="0078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</w:tcPr>
          <w:p w14:paraId="2F6C2CFD" w14:textId="3280D742" w:rsidR="002E3A0E" w:rsidRPr="004D7841" w:rsidRDefault="002E3A0E" w:rsidP="002E3A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MC80</w:t>
            </w:r>
          </w:p>
        </w:tc>
        <w:tc>
          <w:tcPr>
            <w:tcW w:w="1600" w:type="dxa"/>
            <w:shd w:val="clear" w:color="auto" w:fill="auto"/>
          </w:tcPr>
          <w:p w14:paraId="6406A72C" w14:textId="7AA49CEC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9.8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460" w:type="dxa"/>
            <w:shd w:val="clear" w:color="auto" w:fill="auto"/>
          </w:tcPr>
          <w:p w14:paraId="6E4824D7" w14:textId="18250F8F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9.6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474" w:type="dxa"/>
            <w:shd w:val="clear" w:color="auto" w:fill="auto"/>
          </w:tcPr>
          <w:p w14:paraId="60BA2E7C" w14:textId="60D2A44F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rtl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7.7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474" w:type="dxa"/>
            <w:shd w:val="clear" w:color="auto" w:fill="auto"/>
          </w:tcPr>
          <w:p w14:paraId="619637EA" w14:textId="0BF64FDB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6.5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462" w:type="dxa"/>
            <w:shd w:val="clear" w:color="auto" w:fill="auto"/>
          </w:tcPr>
          <w:p w14:paraId="5AEC0949" w14:textId="03624048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4.8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c</w:t>
            </w:r>
          </w:p>
        </w:tc>
      </w:tr>
      <w:tr w:rsidR="004D7841" w:rsidRPr="004D7841" w14:paraId="39D0179F" w14:textId="77777777" w:rsidTr="0078342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</w:tcPr>
          <w:p w14:paraId="76B0D37F" w14:textId="13CEBD3F" w:rsidR="002E3A0E" w:rsidRPr="004D7841" w:rsidRDefault="002E3A0E" w:rsidP="002E3A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MC70</w:t>
            </w:r>
          </w:p>
        </w:tc>
        <w:tc>
          <w:tcPr>
            <w:tcW w:w="1600" w:type="dxa"/>
            <w:shd w:val="clear" w:color="auto" w:fill="auto"/>
          </w:tcPr>
          <w:p w14:paraId="78AE96D6" w14:textId="6B48B4B7" w:rsidR="002E3A0E" w:rsidRPr="004D7841" w:rsidRDefault="002E3A0E" w:rsidP="002E3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9.9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460" w:type="dxa"/>
            <w:shd w:val="clear" w:color="auto" w:fill="auto"/>
          </w:tcPr>
          <w:p w14:paraId="5CDD7891" w14:textId="5F49B0E9" w:rsidR="002E3A0E" w:rsidRPr="004D7841" w:rsidRDefault="002E3A0E" w:rsidP="002E3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9.8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474" w:type="dxa"/>
            <w:shd w:val="clear" w:color="auto" w:fill="auto"/>
          </w:tcPr>
          <w:p w14:paraId="37673103" w14:textId="2914D228" w:rsidR="002E3A0E" w:rsidRPr="004D7841" w:rsidRDefault="002E3A0E" w:rsidP="002E3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7.8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474" w:type="dxa"/>
            <w:shd w:val="clear" w:color="auto" w:fill="auto"/>
          </w:tcPr>
          <w:p w14:paraId="0CD00DDE" w14:textId="1ECF1782" w:rsidR="002E3A0E" w:rsidRPr="004D7841" w:rsidRDefault="002E3A0E" w:rsidP="002E3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6.7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462" w:type="dxa"/>
            <w:shd w:val="clear" w:color="auto" w:fill="auto"/>
          </w:tcPr>
          <w:p w14:paraId="24B0C5F5" w14:textId="09C59AF0" w:rsidR="002E3A0E" w:rsidRPr="004D7841" w:rsidRDefault="002E3A0E" w:rsidP="002E3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4.9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c</w:t>
            </w:r>
          </w:p>
        </w:tc>
      </w:tr>
      <w:tr w:rsidR="004D7841" w:rsidRPr="004D7841" w14:paraId="58DB1F8E" w14:textId="77777777" w:rsidTr="0078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</w:tcPr>
          <w:p w14:paraId="67C5434A" w14:textId="37946C8B" w:rsidR="002E3A0E" w:rsidRPr="004D7841" w:rsidRDefault="002E3A0E" w:rsidP="002E3A0E">
            <w:pPr>
              <w:jc w:val="center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MAG10</w:t>
            </w:r>
          </w:p>
        </w:tc>
        <w:tc>
          <w:tcPr>
            <w:tcW w:w="1600" w:type="dxa"/>
            <w:shd w:val="clear" w:color="auto" w:fill="auto"/>
          </w:tcPr>
          <w:p w14:paraId="15B35450" w14:textId="7CD5B250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10.1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460" w:type="dxa"/>
            <w:shd w:val="clear" w:color="auto" w:fill="auto"/>
          </w:tcPr>
          <w:p w14:paraId="1BB64028" w14:textId="2D26B20E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9.9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474" w:type="dxa"/>
            <w:shd w:val="clear" w:color="auto" w:fill="auto"/>
          </w:tcPr>
          <w:p w14:paraId="39C7EFC3" w14:textId="40899AD4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rtl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8.1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474" w:type="dxa"/>
            <w:shd w:val="clear" w:color="auto" w:fill="auto"/>
          </w:tcPr>
          <w:p w14:paraId="4645CC47" w14:textId="7A058563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6.8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462" w:type="dxa"/>
            <w:shd w:val="clear" w:color="auto" w:fill="auto"/>
          </w:tcPr>
          <w:p w14:paraId="7EBAA1B9" w14:textId="40DB2704" w:rsidR="002E3A0E" w:rsidRPr="004D7841" w:rsidRDefault="002E3A0E" w:rsidP="002E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4D7841">
              <w:rPr>
                <w:rFonts w:ascii="Times New Roman" w:hAnsi="Times New Roman" w:cs="Times New Roman"/>
                <w:color w:val="000000" w:themeColor="text1"/>
              </w:rPr>
              <w:t>5.0±0.1</w:t>
            </w:r>
            <w:r w:rsidRPr="004D78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c</w:t>
            </w:r>
          </w:p>
        </w:tc>
      </w:tr>
    </w:tbl>
    <w:p w14:paraId="19F28A06" w14:textId="77777777" w:rsidR="00405F1E" w:rsidRPr="004D7841" w:rsidRDefault="009A484D" w:rsidP="00405F1E">
      <w:pPr>
        <w:keepNext/>
        <w:bidi w:val="0"/>
        <w:spacing w:after="200" w:line="240" w:lineRule="auto"/>
        <w:rPr>
          <w:rFonts w:ascii="Times New Roman" w:eastAsia="Calibri" w:hAnsi="Times New Roman" w:cs="Times New Roman"/>
          <w:color w:val="000000" w:themeColor="text1"/>
          <w:lang w:bidi="ar-BH"/>
        </w:rPr>
      </w:pPr>
      <w:r w:rsidRPr="004D7841">
        <w:rPr>
          <w:rFonts w:ascii="Times New Roman" w:hAnsi="Times New Roman" w:cs="Times New Roman"/>
          <w:color w:val="000000" w:themeColor="text1"/>
        </w:rPr>
        <w:t xml:space="preserve">Numbers are shown as the average of 3 replicates SD. </w:t>
      </w:r>
      <w:r w:rsidR="004A0CE9" w:rsidRPr="004D7841">
        <w:rPr>
          <w:rFonts w:ascii="Times New Roman" w:hAnsi="Times New Roman" w:cs="Times New Roman"/>
          <w:color w:val="000000" w:themeColor="text1"/>
        </w:rPr>
        <w:t xml:space="preserve">Numbers with the same uppercase and lowercase letters in each </w:t>
      </w:r>
      <w:r w:rsidR="00783421" w:rsidRPr="004D7841">
        <w:rPr>
          <w:rFonts w:ascii="Times New Roman" w:hAnsi="Times New Roman" w:cs="Times New Roman"/>
          <w:color w:val="000000" w:themeColor="text1"/>
        </w:rPr>
        <w:t xml:space="preserve">column </w:t>
      </w:r>
      <w:r w:rsidR="004A0CE9" w:rsidRPr="004D7841">
        <w:rPr>
          <w:rFonts w:ascii="Times New Roman" w:hAnsi="Times New Roman" w:cs="Times New Roman"/>
          <w:color w:val="000000" w:themeColor="text1"/>
        </w:rPr>
        <w:t xml:space="preserve">and </w:t>
      </w:r>
      <w:r w:rsidR="00783421" w:rsidRPr="004D7841">
        <w:rPr>
          <w:rFonts w:ascii="Times New Roman" w:hAnsi="Times New Roman" w:cs="Times New Roman"/>
          <w:color w:val="000000" w:themeColor="text1"/>
        </w:rPr>
        <w:t xml:space="preserve">row </w:t>
      </w:r>
      <w:r w:rsidR="004A0CE9" w:rsidRPr="004D7841">
        <w:rPr>
          <w:rFonts w:ascii="Times New Roman" w:hAnsi="Times New Roman" w:cs="Times New Roman"/>
          <w:color w:val="000000" w:themeColor="text1"/>
        </w:rPr>
        <w:t>indicated no significance at P&lt;0.05.</w:t>
      </w:r>
      <w:r w:rsidR="00405F1E" w:rsidRPr="004D7841">
        <w:rPr>
          <w:rFonts w:ascii="Times New Roman" w:hAnsi="Times New Roman" w:cs="Times New Roman"/>
          <w:color w:val="000000" w:themeColor="text1"/>
        </w:rPr>
        <w:t xml:space="preserve"> </w:t>
      </w:r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 xml:space="preserve">MC90, MC80, and MC70 are oleogel samples made using </w:t>
      </w:r>
      <w:proofErr w:type="spellStart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>oleogelators</w:t>
      </w:r>
      <w:proofErr w:type="spellEnd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 xml:space="preserve"> derived from a W/O emulsion with </w:t>
      </w:r>
      <w:proofErr w:type="spellStart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>MAGs:MC</w:t>
      </w:r>
      <w:proofErr w:type="spellEnd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 xml:space="preserve"> ratios of 30:70, 20:80, and 10:90, respectively</w:t>
      </w:r>
      <w:proofErr w:type="gramStart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>. ;</w:t>
      </w:r>
      <w:proofErr w:type="gramEnd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 xml:space="preserve"> MAG10: Control sample.</w:t>
      </w:r>
    </w:p>
    <w:p w14:paraId="08A5C33A" w14:textId="77777777" w:rsidR="00405F1E" w:rsidRPr="004D7841" w:rsidRDefault="00405F1E" w:rsidP="00405F1E">
      <w:pPr>
        <w:keepNext/>
        <w:bidi w:val="0"/>
        <w:spacing w:after="200" w:line="240" w:lineRule="auto"/>
        <w:rPr>
          <w:rFonts w:ascii="Times New Roman" w:eastAsia="Calibri" w:hAnsi="Times New Roman" w:cs="Times New Roman"/>
          <w:color w:val="000000" w:themeColor="text1"/>
          <w:lang w:bidi="ar-BH"/>
        </w:rPr>
      </w:pPr>
    </w:p>
    <w:p w14:paraId="125C8E90" w14:textId="55BEF60F" w:rsidR="004A0CE9" w:rsidRPr="004D7841" w:rsidRDefault="004A0CE9" w:rsidP="00783421">
      <w:pPr>
        <w:bidi w:val="0"/>
        <w:jc w:val="both"/>
        <w:rPr>
          <w:rFonts w:ascii="Times New Roman" w:hAnsi="Times New Roman" w:cs="Times New Roman"/>
          <w:color w:val="000000" w:themeColor="text1"/>
        </w:rPr>
      </w:pPr>
    </w:p>
    <w:p w14:paraId="0F4C1A66" w14:textId="557C5179" w:rsidR="009A484D" w:rsidRPr="004D7841" w:rsidRDefault="009A484D" w:rsidP="009A484D">
      <w:pPr>
        <w:keepNext/>
        <w:bidi w:val="0"/>
        <w:spacing w:after="200" w:line="240" w:lineRule="auto"/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14:paraId="1D4E802D" w14:textId="031C5947" w:rsidR="00DA7444" w:rsidRPr="004D7841" w:rsidRDefault="00DA7444" w:rsidP="009A484D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4C58B7AE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3707302C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26F1E603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28236685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12C1D9D8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6D447821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79441287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4A7E9572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00F454E3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37C5E2E1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65AF3438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17D5F583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3C7B22A1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37A84979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752B157F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2D8F33CF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03A233B0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693927AC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2134F69F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1ABD59A5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3671527A" w14:textId="77777777" w:rsidR="00DA7444" w:rsidRPr="004D7841" w:rsidRDefault="00DA7444" w:rsidP="00DA7444">
      <w:pPr>
        <w:bidi w:val="0"/>
        <w:rPr>
          <w:rFonts w:ascii="Times New Roman" w:eastAsia="Calibri" w:hAnsi="Times New Roman" w:cs="Times New Roman"/>
          <w:color w:val="000000" w:themeColor="text1"/>
        </w:rPr>
      </w:pPr>
    </w:p>
    <w:p w14:paraId="5958D263" w14:textId="6B45FF8B" w:rsidR="009A484D" w:rsidRPr="004D7841" w:rsidRDefault="009A484D" w:rsidP="00DA7444">
      <w:pPr>
        <w:tabs>
          <w:tab w:val="left" w:pos="3735"/>
        </w:tabs>
        <w:bidi w:val="0"/>
        <w:rPr>
          <w:rFonts w:ascii="Times New Roman" w:eastAsia="Calibri" w:hAnsi="Times New Roman" w:cs="Times New Roman"/>
          <w:color w:val="000000" w:themeColor="text1"/>
        </w:rPr>
        <w:sectPr w:rsidR="009A484D" w:rsidRPr="004D7841" w:rsidSect="0076725E">
          <w:footerReference w:type="default" r:id="rId8"/>
          <w:pgSz w:w="11906" w:h="16838"/>
          <w:pgMar w:top="1134" w:right="1134" w:bottom="1134" w:left="1134" w:header="709" w:footer="709" w:gutter="0"/>
          <w:cols w:space="708"/>
          <w:rtlGutter/>
          <w:docGrid w:linePitch="360"/>
        </w:sectPr>
      </w:pPr>
    </w:p>
    <w:p w14:paraId="710DB71F" w14:textId="3492706E" w:rsidR="00F759F4" w:rsidRPr="004D7841" w:rsidRDefault="00F759F4" w:rsidP="00B349A1">
      <w:pPr>
        <w:keepNext/>
        <w:bidi w:val="0"/>
        <w:spacing w:after="200" w:line="240" w:lineRule="auto"/>
        <w:jc w:val="center"/>
        <w:rPr>
          <w:rFonts w:ascii="Times New Roman" w:eastAsia="Calibri" w:hAnsi="Times New Roman" w:cs="Times New Roman"/>
          <w:b/>
          <w:bCs/>
          <w:noProof/>
          <w:color w:val="000000" w:themeColor="text1"/>
        </w:rPr>
      </w:pPr>
      <w:r w:rsidRPr="004D7841">
        <w:rPr>
          <w:rFonts w:ascii="Times New Roman" w:eastAsia="Calibri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B349A1" w:rsidRPr="004D7841">
        <w:rPr>
          <w:rFonts w:ascii="Times New Roman" w:eastAsia="Calibri" w:hAnsi="Times New Roman" w:cs="Times New Roman"/>
          <w:b/>
          <w:bCs/>
          <w:color w:val="000000" w:themeColor="text1"/>
        </w:rPr>
        <w:t>3</w:t>
      </w:r>
      <w:r w:rsidR="00DA7444" w:rsidRPr="004D7841">
        <w:rPr>
          <w:rFonts w:ascii="Times New Roman" w:eastAsia="Calibri" w:hAnsi="Times New Roman" w:cs="Times New Roman"/>
          <w:b/>
          <w:bCs/>
          <w:noProof/>
          <w:color w:val="000000" w:themeColor="text1"/>
        </w:rPr>
        <w:t>S</w:t>
      </w:r>
      <w:r w:rsidRPr="004D7841">
        <w:rPr>
          <w:rFonts w:ascii="Times New Roman" w:eastAsia="Calibri" w:hAnsi="Times New Roman" w:cs="Times New Roman"/>
          <w:b/>
          <w:bCs/>
          <w:noProof/>
          <w:color w:val="000000" w:themeColor="text1"/>
        </w:rPr>
        <w:t xml:space="preserve">. </w:t>
      </w:r>
      <w:r w:rsidRPr="004D7841">
        <w:rPr>
          <w:rFonts w:ascii="Times New Roman" w:eastAsia="Calibri" w:hAnsi="Times New Roman" w:cs="Times New Roman"/>
          <w:noProof/>
          <w:color w:val="000000" w:themeColor="text1"/>
        </w:rPr>
        <w:t>Induction priod of crystallization (</w:t>
      </w:r>
      <w:r w:rsidRPr="004D7841">
        <w:rPr>
          <w:rFonts w:ascii="Times New Roman" w:eastAsia="Calibri" w:hAnsi="Times New Roman" w:cs="Times New Roman"/>
          <w:color w:val="000000" w:themeColor="text1"/>
        </w:rPr>
        <w:t>IP</w:t>
      </w:r>
      <w:r w:rsidRPr="004D7841">
        <w:rPr>
          <w:rFonts w:ascii="Times New Roman" w:eastAsia="Calibri" w:hAnsi="Times New Roman" w:cs="Times New Roman"/>
          <w:color w:val="000000" w:themeColor="text1"/>
          <w:vertAlign w:val="subscript"/>
        </w:rPr>
        <w:t>CRYST</w:t>
      </w:r>
      <w:r w:rsidRPr="004D7841">
        <w:rPr>
          <w:rFonts w:ascii="Times New Roman" w:eastAsia="Calibri" w:hAnsi="Times New Roman" w:cs="Times New Roman"/>
          <w:noProof/>
          <w:color w:val="000000" w:themeColor="text1"/>
        </w:rPr>
        <w:t>) and crystallization rates of hybrid oleogels at 0</w:t>
      </w:r>
      <w:r w:rsidRPr="004D7841">
        <w:rPr>
          <w:rFonts w:ascii="Times New Roman" w:hAnsi="Times New Roman" w:cs="Times New Roman"/>
          <w:color w:val="000000" w:themeColor="text1"/>
        </w:rPr>
        <w:t>°C</w:t>
      </w:r>
      <w:r w:rsidRPr="004D7841">
        <w:rPr>
          <w:rFonts w:ascii="Times New Roman" w:eastAsia="Calibri" w:hAnsi="Times New Roman" w:cs="Times New Roman"/>
          <w:noProof/>
          <w:color w:val="000000" w:themeColor="text1"/>
        </w:rPr>
        <w:t>, 5</w:t>
      </w:r>
      <w:r w:rsidRPr="004D7841">
        <w:rPr>
          <w:rFonts w:ascii="Times New Roman" w:hAnsi="Times New Roman" w:cs="Times New Roman"/>
          <w:color w:val="000000" w:themeColor="text1"/>
        </w:rPr>
        <w:t xml:space="preserve"> °C</w:t>
      </w:r>
      <w:r w:rsidRPr="004D7841">
        <w:rPr>
          <w:rFonts w:ascii="Times New Roman" w:eastAsia="Calibri" w:hAnsi="Times New Roman" w:cs="Times New Roman"/>
          <w:noProof/>
          <w:color w:val="000000" w:themeColor="text1"/>
        </w:rPr>
        <w:t>, 25</w:t>
      </w:r>
      <w:r w:rsidRPr="004D7841">
        <w:rPr>
          <w:rFonts w:ascii="Times New Roman" w:hAnsi="Times New Roman" w:cs="Times New Roman"/>
          <w:color w:val="000000" w:themeColor="text1"/>
        </w:rPr>
        <w:t xml:space="preserve"> °C</w:t>
      </w:r>
      <w:r w:rsidRPr="004D7841">
        <w:rPr>
          <w:rFonts w:ascii="Times New Roman" w:eastAsia="Calibri" w:hAnsi="Times New Roman" w:cs="Times New Roman"/>
          <w:noProof/>
          <w:color w:val="000000" w:themeColor="text1"/>
        </w:rPr>
        <w:t xml:space="preserve"> and 45 </w:t>
      </w:r>
      <w:r w:rsidRPr="004D7841">
        <w:rPr>
          <w:rFonts w:ascii="Times New Roman" w:eastAsia="Calibri" w:hAnsi="Times New Roman" w:cs="Times New Roman"/>
          <w:color w:val="000000" w:themeColor="text1"/>
        </w:rPr>
        <w:t>°C</w:t>
      </w:r>
    </w:p>
    <w:tbl>
      <w:tblPr>
        <w:tblStyle w:val="LightShading1"/>
        <w:tblW w:w="8819" w:type="dxa"/>
        <w:jc w:val="center"/>
        <w:tblLook w:val="04A0" w:firstRow="1" w:lastRow="0" w:firstColumn="1" w:lastColumn="0" w:noHBand="0" w:noVBand="1"/>
      </w:tblPr>
      <w:tblGrid>
        <w:gridCol w:w="1198"/>
        <w:gridCol w:w="1848"/>
        <w:gridCol w:w="2167"/>
        <w:gridCol w:w="3606"/>
      </w:tblGrid>
      <w:tr w:rsidR="004D7841" w:rsidRPr="004D7841" w14:paraId="2CB732B9" w14:textId="77777777" w:rsidTr="00DA7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371201" w14:textId="77777777" w:rsidR="00F759F4" w:rsidRPr="004D7841" w:rsidRDefault="00F759F4" w:rsidP="008D73A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</w:rPr>
              <w:t>T (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°C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BA8002" w14:textId="77777777" w:rsidR="00F759F4" w:rsidRPr="004D7841" w:rsidRDefault="00F759F4" w:rsidP="008D73A0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CDD028" w14:textId="77777777" w:rsidR="00F759F4" w:rsidRPr="004D7841" w:rsidRDefault="00F759F4" w:rsidP="008D73A0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</w:rPr>
              <w:t>Crystallization kinetics</w:t>
            </w:r>
          </w:p>
        </w:tc>
      </w:tr>
      <w:tr w:rsidR="004D7841" w:rsidRPr="004D7841" w14:paraId="79E06630" w14:textId="77777777" w:rsidTr="00DA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0B21B2C9" w14:textId="77777777" w:rsidR="00F759F4" w:rsidRPr="004D7841" w:rsidRDefault="00F759F4" w:rsidP="008D73A0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D48FC1" w14:textId="77777777" w:rsidR="00F759F4" w:rsidRPr="004D7841" w:rsidRDefault="00F759F4" w:rsidP="008D73A0">
            <w:pPr>
              <w:autoSpaceDE w:val="0"/>
              <w:autoSpaceDN w:val="0"/>
              <w:bidi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9BA492" w14:textId="77777777" w:rsidR="00F759F4" w:rsidRPr="004D7841" w:rsidRDefault="00F759F4" w:rsidP="008D73A0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Cryst</w:t>
            </w:r>
            <w:proofErr w:type="spellEnd"/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S 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055D7D" w14:textId="77777777" w:rsidR="00F759F4" w:rsidRPr="004D7841" w:rsidRDefault="00F759F4" w:rsidP="008D73A0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</w:rPr>
              <w:t>crystallization Rate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 xml:space="preserve"> (1/min)</w:t>
            </w:r>
          </w:p>
        </w:tc>
      </w:tr>
      <w:tr w:rsidR="004D7841" w:rsidRPr="004D7841" w14:paraId="4121EA56" w14:textId="77777777" w:rsidTr="00DA744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textDirection w:val="btLr"/>
            <w:vAlign w:val="center"/>
          </w:tcPr>
          <w:p w14:paraId="30BD4137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ind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 °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BA588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A4859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0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062E11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7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4D7841" w:rsidRPr="004D7841" w14:paraId="44638DBD" w14:textId="77777777" w:rsidTr="00DA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D27CCDE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EB4282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3313E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0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50452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2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c</w:t>
            </w:r>
          </w:p>
        </w:tc>
      </w:tr>
      <w:tr w:rsidR="004D7841" w:rsidRPr="004D7841" w14:paraId="6C9D1167" w14:textId="77777777" w:rsidTr="00DA7444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A415E3B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C8DDB7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E9EFB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0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5D36E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1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D7841" w:rsidRPr="004D7841" w14:paraId="6B166913" w14:textId="77777777" w:rsidTr="00DA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0B192BA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56E295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G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F2F03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2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B91D5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8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4D7841" w:rsidRPr="004D7841" w14:paraId="5658F043" w14:textId="77777777" w:rsidTr="00DA7444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C9EFCB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011C2F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A2FDF5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F57367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4D7841" w:rsidRPr="004D7841" w14:paraId="420AE10E" w14:textId="77777777" w:rsidTr="00DA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textDirection w:val="btLr"/>
            <w:vAlign w:val="center"/>
          </w:tcPr>
          <w:p w14:paraId="2D061CDF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 °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E6B61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A5650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rtl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0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DE805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3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4D7841" w:rsidRPr="004D7841" w14:paraId="44242649" w14:textId="77777777" w:rsidTr="00DA7444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668BCBD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1D72A7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46242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0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A65E6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8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D7841" w:rsidRPr="004D7841" w14:paraId="2EB3376F" w14:textId="77777777" w:rsidTr="00DA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9DD9091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FFE08C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6147C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0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35C8050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rtl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7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</w:tr>
      <w:tr w:rsidR="004D7841" w:rsidRPr="004D7841" w14:paraId="3D714828" w14:textId="77777777" w:rsidTr="00DA7444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C6263E8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9F992A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G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3D0F3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2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3DB50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4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4D7841" w:rsidRPr="004D7841" w14:paraId="22351D07" w14:textId="77777777" w:rsidTr="00DA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DE9F3EF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3FEF1D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C51CD3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EFBD11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4D7841" w:rsidRPr="004D7841" w14:paraId="1AECAB5D" w14:textId="77777777" w:rsidTr="00DA7444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textDirection w:val="btLr"/>
            <w:vAlign w:val="center"/>
          </w:tcPr>
          <w:p w14:paraId="6AA765F0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 °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EA492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C3C98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90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D7EF8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9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4D7841" w:rsidRPr="004D7841" w14:paraId="759670A0" w14:textId="77777777" w:rsidTr="00DA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476DC44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ECD4A3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64EB0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40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59374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4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D7841" w:rsidRPr="004D7841" w14:paraId="55442AA7" w14:textId="77777777" w:rsidTr="00DA7444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76B9FC4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DCDC92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6B9FC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0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9D66F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3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</w:tr>
      <w:tr w:rsidR="004D7841" w:rsidRPr="004D7841" w14:paraId="10188C42" w14:textId="77777777" w:rsidTr="00DA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32529B4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BD9A7C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G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C5474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2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08B9B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4D7841" w:rsidRPr="004D7841" w14:paraId="75400BCA" w14:textId="77777777" w:rsidTr="00DA7444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C97661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CF15C6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82F8B0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8B54C6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4D7841" w:rsidRPr="004D7841" w14:paraId="3FCD0B0F" w14:textId="77777777" w:rsidTr="00DA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textDirection w:val="btLr"/>
            <w:vAlign w:val="center"/>
          </w:tcPr>
          <w:p w14:paraId="351138BF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5 °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AD4AB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DA9CB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70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7AC62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4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4D7841" w:rsidRPr="004D7841" w14:paraId="17EC949B" w14:textId="77777777" w:rsidTr="00DA7444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82E2806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C24565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D1E05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50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54FA1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9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D7841" w:rsidRPr="004D7841" w14:paraId="529C34BB" w14:textId="77777777" w:rsidTr="00DA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A0DB75D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40640F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B5995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80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88391" w14:textId="77777777" w:rsidR="00F759F4" w:rsidRPr="004D7841" w:rsidRDefault="00F759F4" w:rsidP="008D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8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</w:tr>
      <w:tr w:rsidR="004D7841" w:rsidRPr="004D7841" w14:paraId="68BF53B3" w14:textId="77777777" w:rsidTr="00DA7444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D9FC8B8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E40C12" w14:textId="77777777" w:rsidR="00F759F4" w:rsidRPr="004D7841" w:rsidRDefault="00F759F4" w:rsidP="008D73A0">
            <w:pPr>
              <w:tabs>
                <w:tab w:val="left" w:pos="379"/>
                <w:tab w:val="left" w:pos="132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G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FBE1F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72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D6BDA" w14:textId="77777777" w:rsidR="00F759F4" w:rsidRPr="004D7841" w:rsidRDefault="00F759F4" w:rsidP="008D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5±0.06</w:t>
            </w:r>
            <w:r w:rsidRPr="004D784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</w:tr>
    </w:tbl>
    <w:p w14:paraId="5A3F40A4" w14:textId="5498CA5C" w:rsidR="00405F1E" w:rsidRPr="004D7841" w:rsidRDefault="00F759F4" w:rsidP="00405F1E">
      <w:pPr>
        <w:keepNext/>
        <w:bidi w:val="0"/>
        <w:spacing w:after="200" w:line="240" w:lineRule="auto"/>
        <w:rPr>
          <w:rFonts w:ascii="Times New Roman" w:eastAsia="Calibri" w:hAnsi="Times New Roman" w:cs="Times New Roman"/>
          <w:color w:val="000000" w:themeColor="text1"/>
          <w:lang w:bidi="ar-BH"/>
        </w:rPr>
      </w:pPr>
      <w:r w:rsidRPr="004D7841">
        <w:rPr>
          <w:rFonts w:ascii="Times New Roman" w:eastAsia="Calibri" w:hAnsi="Times New Roman" w:cs="Times New Roman"/>
          <w:color w:val="000000" w:themeColor="text1"/>
        </w:rPr>
        <w:t>Numbers are shown as the average of 3 replicates SD. Different superscripts showed significant differences in each temperature/column at p&lt;0.05.</w:t>
      </w:r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 xml:space="preserve"> MC90, MC80, and MC70 are oleogel samples made using </w:t>
      </w:r>
      <w:proofErr w:type="spellStart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>oleogelators</w:t>
      </w:r>
      <w:proofErr w:type="spellEnd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 xml:space="preserve"> derived from a W/O emulsion with </w:t>
      </w:r>
      <w:proofErr w:type="spellStart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>MAGs:MC</w:t>
      </w:r>
      <w:proofErr w:type="spellEnd"/>
      <w:r w:rsidR="00405F1E" w:rsidRPr="004D7841">
        <w:rPr>
          <w:rFonts w:ascii="Times New Roman" w:eastAsia="Calibri" w:hAnsi="Times New Roman" w:cs="Times New Roman"/>
          <w:color w:val="000000" w:themeColor="text1"/>
          <w:lang w:bidi="ar-BH"/>
        </w:rPr>
        <w:t xml:space="preserve"> ratios of 30:70, 20:80, and 10:90, respectively. ; MAG10: Control sample.</w:t>
      </w:r>
    </w:p>
    <w:p w14:paraId="479FB2BD" w14:textId="77777777" w:rsidR="00405F1E" w:rsidRPr="004D7841" w:rsidRDefault="00405F1E" w:rsidP="00405F1E">
      <w:pPr>
        <w:keepNext/>
        <w:bidi w:val="0"/>
        <w:spacing w:after="200" w:line="240" w:lineRule="auto"/>
        <w:rPr>
          <w:rFonts w:ascii="Times New Roman" w:eastAsia="Calibri" w:hAnsi="Times New Roman" w:cs="Times New Roman"/>
          <w:color w:val="000000" w:themeColor="text1"/>
          <w:lang w:bidi="ar-BH"/>
        </w:rPr>
      </w:pPr>
    </w:p>
    <w:p w14:paraId="0EFADB23" w14:textId="77777777" w:rsidR="00F759F4" w:rsidRPr="004D7841" w:rsidRDefault="00F759F4" w:rsidP="00DA7444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Times New Roman" w:eastAsia="Calibri" w:hAnsi="Times New Roman" w:cs="Times New Roman"/>
          <w:color w:val="000000" w:themeColor="text1"/>
        </w:rPr>
      </w:pPr>
    </w:p>
    <w:p w14:paraId="49A40066" w14:textId="77777777" w:rsidR="00956EA9" w:rsidRPr="004D7841" w:rsidRDefault="00956EA9" w:rsidP="00DA7444">
      <w:pPr>
        <w:tabs>
          <w:tab w:val="left" w:pos="3446"/>
        </w:tabs>
        <w:bidi w:val="0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07207DE7" w14:textId="77777777" w:rsidR="00956EA9" w:rsidRPr="004D7841" w:rsidRDefault="00956EA9" w:rsidP="00956EA9">
      <w:pPr>
        <w:tabs>
          <w:tab w:val="left" w:pos="3446"/>
        </w:tabs>
        <w:bidi w:val="0"/>
        <w:rPr>
          <w:rFonts w:ascii="Times New Roman" w:hAnsi="Times New Roman" w:cs="Times New Roman"/>
          <w:color w:val="000000" w:themeColor="text1"/>
        </w:rPr>
      </w:pPr>
    </w:p>
    <w:p w14:paraId="583D5073" w14:textId="77777777" w:rsidR="00956EA9" w:rsidRPr="004D7841" w:rsidRDefault="00956EA9" w:rsidP="00956EA9">
      <w:pPr>
        <w:tabs>
          <w:tab w:val="left" w:pos="3446"/>
        </w:tabs>
        <w:bidi w:val="0"/>
        <w:rPr>
          <w:rFonts w:ascii="Times New Roman" w:hAnsi="Times New Roman" w:cs="Times New Roman"/>
          <w:color w:val="000000" w:themeColor="text1"/>
        </w:rPr>
      </w:pPr>
    </w:p>
    <w:p w14:paraId="2A8057C2" w14:textId="77777777" w:rsidR="00956EA9" w:rsidRPr="004D7841" w:rsidRDefault="00956EA9" w:rsidP="00956EA9">
      <w:pPr>
        <w:tabs>
          <w:tab w:val="left" w:pos="3446"/>
        </w:tabs>
        <w:bidi w:val="0"/>
        <w:rPr>
          <w:rFonts w:ascii="Times New Roman" w:hAnsi="Times New Roman" w:cs="Times New Roman"/>
          <w:color w:val="000000" w:themeColor="text1"/>
        </w:rPr>
      </w:pPr>
    </w:p>
    <w:p w14:paraId="392A4DCF" w14:textId="77777777" w:rsidR="00956EA9" w:rsidRPr="004D7841" w:rsidRDefault="00956EA9" w:rsidP="00956EA9">
      <w:pPr>
        <w:tabs>
          <w:tab w:val="left" w:pos="3446"/>
        </w:tabs>
        <w:bidi w:val="0"/>
        <w:rPr>
          <w:rFonts w:ascii="Times New Roman" w:hAnsi="Times New Roman" w:cs="Times New Roman"/>
          <w:color w:val="000000" w:themeColor="text1"/>
        </w:rPr>
      </w:pPr>
    </w:p>
    <w:p w14:paraId="098FF2B1" w14:textId="77777777" w:rsidR="00956EA9" w:rsidRPr="004D7841" w:rsidRDefault="00956EA9" w:rsidP="00956EA9">
      <w:pPr>
        <w:tabs>
          <w:tab w:val="left" w:pos="3446"/>
        </w:tabs>
        <w:bidi w:val="0"/>
        <w:rPr>
          <w:rFonts w:ascii="Times New Roman" w:hAnsi="Times New Roman" w:cs="Times New Roman"/>
          <w:color w:val="000000" w:themeColor="text1"/>
        </w:rPr>
      </w:pPr>
    </w:p>
    <w:p w14:paraId="22A602EA" w14:textId="7B71E61C" w:rsidR="00956EA9" w:rsidRPr="004D7841" w:rsidRDefault="00956EA9" w:rsidP="00956EA9">
      <w:pPr>
        <w:tabs>
          <w:tab w:val="left" w:pos="3446"/>
        </w:tabs>
        <w:bidi w:val="0"/>
        <w:rPr>
          <w:rFonts w:ascii="Times New Roman" w:hAnsi="Times New Roman" w:cs="Times New Roman"/>
          <w:color w:val="000000" w:themeColor="text1"/>
        </w:rPr>
      </w:pPr>
    </w:p>
    <w:p w14:paraId="546EAC33" w14:textId="59F14F57" w:rsidR="00956EA9" w:rsidRPr="004D7841" w:rsidRDefault="00781204" w:rsidP="00956EA9">
      <w:pPr>
        <w:tabs>
          <w:tab w:val="left" w:pos="3446"/>
        </w:tabs>
        <w:bidi w:val="0"/>
        <w:rPr>
          <w:rFonts w:ascii="Times New Roman" w:hAnsi="Times New Roman" w:cs="Times New Roman"/>
          <w:color w:val="000000" w:themeColor="text1"/>
        </w:rPr>
      </w:pPr>
      <w:r w:rsidRPr="004D7841">
        <w:rPr>
          <w:rFonts w:ascii="Times New Roman" w:hAnsi="Times New Roman" w:cs="Times New Roman" w:hint="cs"/>
          <w:noProof/>
          <w:color w:val="000000" w:themeColor="text1"/>
          <w:rtl/>
        </w:rPr>
        <w:drawing>
          <wp:anchor distT="0" distB="0" distL="114300" distR="114300" simplePos="0" relativeHeight="251659264" behindDoc="0" locked="0" layoutInCell="1" allowOverlap="1" wp14:anchorId="4E86C7B2" wp14:editId="5AF76673">
            <wp:simplePos x="0" y="0"/>
            <wp:positionH relativeFrom="margin">
              <wp:posOffset>742950</wp:posOffset>
            </wp:positionH>
            <wp:positionV relativeFrom="margin">
              <wp:posOffset>753110</wp:posOffset>
            </wp:positionV>
            <wp:extent cx="3395345" cy="4581525"/>
            <wp:effectExtent l="0" t="0" r="14605" b="9525"/>
            <wp:wrapSquare wrapText="bothSides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D7841">
        <w:rPr>
          <w:noProof/>
          <w:color w:val="000000" w:themeColor="text1"/>
        </w:rPr>
        <w:drawing>
          <wp:anchor distT="0" distB="0" distL="114300" distR="114300" simplePos="0" relativeHeight="251664384" behindDoc="0" locked="0" layoutInCell="1" allowOverlap="1" wp14:anchorId="101B6829" wp14:editId="4F6C37A5">
            <wp:simplePos x="0" y="0"/>
            <wp:positionH relativeFrom="column">
              <wp:posOffset>5166995</wp:posOffset>
            </wp:positionH>
            <wp:positionV relativeFrom="paragraph">
              <wp:posOffset>231775</wp:posOffset>
            </wp:positionV>
            <wp:extent cx="3438525" cy="4629150"/>
            <wp:effectExtent l="0" t="0" r="9525" b="0"/>
            <wp:wrapSquare wrapText="bothSides"/>
            <wp:docPr id="5" name="Picture 5" descr="C:\Users\MAHDI\Desktop\123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HDI\Desktop\123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134" t="24647" r="32723" b="13021"/>
                    <a:stretch/>
                  </pic:blipFill>
                  <pic:spPr bwMode="auto">
                    <a:xfrm>
                      <a:off x="0" y="0"/>
                      <a:ext cx="3438525" cy="462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1AC57B" w14:textId="52FB8D30" w:rsidR="007559E2" w:rsidRPr="004D7841" w:rsidRDefault="00781204" w:rsidP="007559E2">
      <w:pPr>
        <w:bidi w:val="0"/>
        <w:rPr>
          <w:rFonts w:ascii="Times New Roman" w:hAnsi="Times New Roman" w:cs="Times New Roman"/>
          <w:color w:val="000000" w:themeColor="text1"/>
        </w:rPr>
      </w:pPr>
      <w:r w:rsidRPr="004D7841">
        <w:rPr>
          <w:rFonts w:ascii="Times New Roman" w:eastAsiaTheme="minorEastAsia" w:hAnsi="Times New Roman" w:cs="Times New Roman"/>
          <w:noProof/>
          <w:color w:val="000000" w:themeColor="text1"/>
          <w:rtl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E4A8ED" wp14:editId="7E3883EB">
                <wp:simplePos x="0" y="0"/>
                <wp:positionH relativeFrom="column">
                  <wp:posOffset>7858125</wp:posOffset>
                </wp:positionH>
                <wp:positionV relativeFrom="paragraph">
                  <wp:posOffset>51117</wp:posOffset>
                </wp:positionV>
                <wp:extent cx="680011" cy="361507"/>
                <wp:effectExtent l="0" t="0" r="25400" b="1968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011" cy="36150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46606A78" w14:textId="77777777" w:rsidR="007559E2" w:rsidRPr="006A5159" w:rsidRDefault="007559E2" w:rsidP="007559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7E4A8ED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618.75pt;margin-top:4pt;width:53.55pt;height:28.4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" fillcolor="window" strokeweight=".5pt">
                <v:textbox>
                  <w:txbxContent>
                    <w:p w14:paraId="46606A78" w14:textId="77777777" w:rsidR="007559E2" w:rsidRPr="006A5159" w:rsidRDefault="007559E2" w:rsidP="007559E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D7841">
        <w:rPr>
          <w:rFonts w:ascii="Times New Roman" w:hAnsi="Times New Roman" w:cs="Times New Roman"/>
          <w:noProof/>
          <w:color w:val="000000" w:themeColor="text1"/>
          <w:rtl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DF90B3" wp14:editId="6310877E">
                <wp:simplePos x="0" y="0"/>
                <wp:positionH relativeFrom="column">
                  <wp:posOffset>3389313</wp:posOffset>
                </wp:positionH>
                <wp:positionV relativeFrom="paragraph">
                  <wp:posOffset>132397</wp:posOffset>
                </wp:positionV>
                <wp:extent cx="680011" cy="361507"/>
                <wp:effectExtent l="0" t="0" r="25400" b="1968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011" cy="36150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0EF3776" w14:textId="77777777" w:rsidR="007559E2" w:rsidRPr="006A5159" w:rsidRDefault="007559E2" w:rsidP="007559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rtl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8DF90B3" id="Text Box 18" o:spid="_x0000_s1027" type="#_x0000_t202" style="position:absolute;margin-left:266.9pt;margin-top:10.4pt;width:53.55pt;height:28.4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" fillcolor="window" strokeweight=".5pt">
                <v:textbox>
                  <w:txbxContent>
                    <w:p w14:paraId="10EF3776" w14:textId="77777777" w:rsidR="007559E2" w:rsidRPr="006A5159" w:rsidRDefault="007559E2" w:rsidP="007559E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rtl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554EDC5" w14:textId="46D3DA85" w:rsidR="007559E2" w:rsidRPr="004D7841" w:rsidRDefault="007559E2" w:rsidP="007559E2">
      <w:pPr>
        <w:bidi w:val="0"/>
        <w:ind w:left="720"/>
        <w:jc w:val="both"/>
        <w:rPr>
          <w:rFonts w:ascii="Times New Roman" w:hAnsi="Times New Roman" w:cs="Times New Roman"/>
          <w:color w:val="000000" w:themeColor="text1"/>
        </w:rPr>
      </w:pPr>
    </w:p>
    <w:p w14:paraId="22793E0C" w14:textId="7F6EA6A2" w:rsidR="007559E2" w:rsidRPr="004D7841" w:rsidRDefault="007559E2" w:rsidP="007559E2">
      <w:pPr>
        <w:bidi w:val="0"/>
        <w:rPr>
          <w:rFonts w:ascii="Times New Roman" w:hAnsi="Times New Roman" w:cs="Times New Roman"/>
          <w:b/>
          <w:bCs/>
          <w:color w:val="000000" w:themeColor="text1"/>
        </w:rPr>
      </w:pPr>
    </w:p>
    <w:p w14:paraId="204E24EF" w14:textId="77777777" w:rsidR="007559E2" w:rsidRPr="004D7841" w:rsidRDefault="007559E2" w:rsidP="007559E2">
      <w:pPr>
        <w:pStyle w:val="EndNoteBibliography"/>
        <w:bidi w:val="0"/>
        <w:spacing w:before="120" w:after="100" w:afterAutospacing="1"/>
        <w:rPr>
          <w:rFonts w:ascii="Times New Roman" w:hAnsi="Times New Roman" w:cs="Times New Roman"/>
          <w:color w:val="000000" w:themeColor="text1"/>
        </w:rPr>
      </w:pPr>
    </w:p>
    <w:p w14:paraId="70EB9EBE" w14:textId="77777777" w:rsidR="007559E2" w:rsidRPr="004D7841" w:rsidRDefault="007559E2" w:rsidP="007559E2">
      <w:pPr>
        <w:pStyle w:val="EndNoteBibliography"/>
        <w:bidi w:val="0"/>
        <w:spacing w:before="120" w:after="100" w:afterAutospacing="1"/>
        <w:ind w:left="720" w:hanging="720"/>
        <w:rPr>
          <w:rFonts w:ascii="Times New Roman" w:hAnsi="Times New Roman" w:cs="Times New Roman"/>
          <w:color w:val="000000" w:themeColor="text1"/>
        </w:rPr>
      </w:pPr>
    </w:p>
    <w:p w14:paraId="1A35C886" w14:textId="77777777" w:rsidR="007559E2" w:rsidRPr="004D7841" w:rsidRDefault="007559E2" w:rsidP="007559E2">
      <w:pPr>
        <w:bidi w:val="0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1C5A8CEE" w14:textId="77777777" w:rsidR="007559E2" w:rsidRPr="004D7841" w:rsidRDefault="007559E2" w:rsidP="007559E2">
      <w:pPr>
        <w:bidi w:val="0"/>
        <w:rPr>
          <w:color w:val="000000" w:themeColor="text1"/>
        </w:rPr>
      </w:pPr>
    </w:p>
    <w:p w14:paraId="58DD4E8A" w14:textId="77777777" w:rsidR="007559E2" w:rsidRPr="004D7841" w:rsidRDefault="007559E2" w:rsidP="007559E2">
      <w:pPr>
        <w:bidi w:val="0"/>
        <w:rPr>
          <w:color w:val="000000" w:themeColor="text1"/>
        </w:rPr>
      </w:pPr>
    </w:p>
    <w:p w14:paraId="3D1AFA4C" w14:textId="77777777" w:rsidR="007559E2" w:rsidRPr="004D7841" w:rsidRDefault="007559E2" w:rsidP="007559E2">
      <w:pPr>
        <w:bidi w:val="0"/>
        <w:rPr>
          <w:color w:val="000000" w:themeColor="text1"/>
        </w:rPr>
      </w:pPr>
    </w:p>
    <w:p w14:paraId="4F00FA3E" w14:textId="77777777" w:rsidR="007559E2" w:rsidRPr="004D7841" w:rsidRDefault="007559E2" w:rsidP="007559E2">
      <w:pPr>
        <w:bidi w:val="0"/>
        <w:rPr>
          <w:color w:val="000000" w:themeColor="text1"/>
        </w:rPr>
      </w:pPr>
    </w:p>
    <w:p w14:paraId="738D050C" w14:textId="77777777" w:rsidR="007559E2" w:rsidRPr="004D7841" w:rsidRDefault="007559E2" w:rsidP="007559E2">
      <w:pPr>
        <w:bidi w:val="0"/>
        <w:rPr>
          <w:color w:val="000000" w:themeColor="text1"/>
        </w:rPr>
      </w:pPr>
    </w:p>
    <w:p w14:paraId="0407861D" w14:textId="77777777" w:rsidR="007559E2" w:rsidRPr="004D7841" w:rsidRDefault="007559E2" w:rsidP="007559E2">
      <w:pPr>
        <w:bidi w:val="0"/>
        <w:rPr>
          <w:color w:val="000000" w:themeColor="text1"/>
        </w:rPr>
      </w:pPr>
    </w:p>
    <w:p w14:paraId="2FB0B79D" w14:textId="77777777" w:rsidR="007559E2" w:rsidRPr="004D7841" w:rsidRDefault="007559E2" w:rsidP="007559E2">
      <w:pPr>
        <w:bidi w:val="0"/>
        <w:rPr>
          <w:color w:val="000000" w:themeColor="text1"/>
        </w:rPr>
      </w:pPr>
    </w:p>
    <w:p w14:paraId="2980DAE7" w14:textId="77777777" w:rsidR="007559E2" w:rsidRPr="004D7841" w:rsidRDefault="007559E2" w:rsidP="007559E2">
      <w:pPr>
        <w:bidi w:val="0"/>
        <w:rPr>
          <w:color w:val="000000" w:themeColor="text1"/>
        </w:rPr>
      </w:pPr>
    </w:p>
    <w:p w14:paraId="4F5A93BA" w14:textId="77777777" w:rsidR="007559E2" w:rsidRPr="004D7841" w:rsidRDefault="007559E2" w:rsidP="007559E2">
      <w:pPr>
        <w:bidi w:val="0"/>
        <w:rPr>
          <w:color w:val="000000" w:themeColor="text1"/>
        </w:rPr>
      </w:pPr>
    </w:p>
    <w:p w14:paraId="60E22F2B" w14:textId="77777777" w:rsidR="007559E2" w:rsidRPr="004D7841" w:rsidRDefault="007559E2" w:rsidP="007559E2">
      <w:pPr>
        <w:bidi w:val="0"/>
        <w:rPr>
          <w:color w:val="000000" w:themeColor="text1"/>
        </w:rPr>
      </w:pPr>
    </w:p>
    <w:p w14:paraId="60387456" w14:textId="77777777" w:rsidR="007559E2" w:rsidRPr="004D7841" w:rsidRDefault="007559E2" w:rsidP="007559E2">
      <w:pPr>
        <w:bidi w:val="0"/>
        <w:rPr>
          <w:color w:val="000000" w:themeColor="text1"/>
        </w:rPr>
      </w:pPr>
    </w:p>
    <w:p w14:paraId="2FB8D9D3" w14:textId="2BBC95E7" w:rsidR="00DA7444" w:rsidRPr="004D7841" w:rsidRDefault="00DA7444" w:rsidP="00DA7444">
      <w:pPr>
        <w:bidi w:val="0"/>
        <w:spacing w:line="256" w:lineRule="auto"/>
        <w:ind w:left="720"/>
        <w:rPr>
          <w:rFonts w:ascii="Times New Roman" w:eastAsia="Calibri" w:hAnsi="Times New Roman" w:cs="Times New Roman"/>
          <w:color w:val="000000" w:themeColor="text1"/>
          <w:lang w:bidi="ar-BH"/>
        </w:rPr>
      </w:pPr>
      <w:r w:rsidRPr="004D7841">
        <w:rPr>
          <w:rFonts w:ascii="Times New Roman" w:eastAsia="Calibri" w:hAnsi="Times New Roman" w:cs="Times New Roman"/>
          <w:b/>
          <w:bCs/>
          <w:color w:val="000000" w:themeColor="text1"/>
          <w:lang w:bidi="ar-BH"/>
        </w:rPr>
        <w:t>Figure 1S.</w:t>
      </w:r>
      <w:r w:rsidRPr="004D7841">
        <w:rPr>
          <w:rFonts w:ascii="Times New Roman" w:eastAsia="Calibri" w:hAnsi="Times New Roman" w:cs="Times New Roman"/>
          <w:color w:val="000000" w:themeColor="text1"/>
          <w:lang w:bidi="ar-BH"/>
        </w:rPr>
        <w:t xml:space="preserve"> An emulsion structured with MAG (30% (w/w)) and an aqueous solution of 2% (w/w) MC (70%) (A); MC70 Oleogel (B).</w:t>
      </w:r>
    </w:p>
    <w:p w14:paraId="70D400C6" w14:textId="77777777" w:rsidR="007559E2" w:rsidRPr="004D7841" w:rsidRDefault="007559E2" w:rsidP="007559E2">
      <w:pPr>
        <w:bidi w:val="0"/>
        <w:rPr>
          <w:color w:val="000000" w:themeColor="text1"/>
        </w:rPr>
      </w:pPr>
    </w:p>
    <w:p w14:paraId="102E9D99" w14:textId="77777777" w:rsidR="007559E2" w:rsidRPr="004D7841" w:rsidRDefault="007559E2" w:rsidP="007559E2">
      <w:pPr>
        <w:bidi w:val="0"/>
        <w:rPr>
          <w:color w:val="000000" w:themeColor="text1"/>
        </w:rPr>
      </w:pPr>
    </w:p>
    <w:p w14:paraId="05936EA8" w14:textId="073C86D0" w:rsidR="007559E2" w:rsidRPr="004D7841" w:rsidRDefault="007559E2" w:rsidP="00977582">
      <w:pPr>
        <w:bidi w:val="0"/>
        <w:ind w:left="720"/>
        <w:jc w:val="both"/>
        <w:rPr>
          <w:rFonts w:ascii="Times New Roman" w:hAnsi="Times New Roman" w:cs="Times New Roman"/>
          <w:color w:val="000000" w:themeColor="text1"/>
        </w:rPr>
        <w:sectPr w:rsidR="007559E2" w:rsidRPr="004D7841" w:rsidSect="0076725E">
          <w:footerReference w:type="default" r:id="rId15"/>
          <w:pgSz w:w="16838" w:h="11906" w:orient="landscape"/>
          <w:pgMar w:top="284" w:right="1440" w:bottom="0" w:left="1440" w:header="709" w:footer="709" w:gutter="0"/>
          <w:cols w:space="708"/>
          <w:rtlGutter/>
          <w:docGrid w:linePitch="360"/>
        </w:sectPr>
      </w:pPr>
    </w:p>
    <w:p w14:paraId="6871B132" w14:textId="77777777" w:rsidR="007559E2" w:rsidRPr="004D7841" w:rsidRDefault="007559E2" w:rsidP="00977582">
      <w:pPr>
        <w:bidi w:val="0"/>
        <w:spacing w:line="480" w:lineRule="auto"/>
        <w:jc w:val="both"/>
        <w:rPr>
          <w:rFonts w:cs="B Mitra"/>
          <w:color w:val="000000" w:themeColor="text1"/>
        </w:rPr>
      </w:pPr>
    </w:p>
    <w:sectPr w:rsidR="007559E2" w:rsidRPr="004D7841" w:rsidSect="0076725E">
      <w:pgSz w:w="11906" w:h="16838" w:code="9"/>
      <w:pgMar w:top="1440" w:right="0" w:bottom="1440" w:left="284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FAECF9" w14:textId="77777777" w:rsidR="0027117D" w:rsidRDefault="0027117D">
      <w:pPr>
        <w:spacing w:after="0" w:line="240" w:lineRule="auto"/>
      </w:pPr>
      <w:r>
        <w:separator/>
      </w:r>
    </w:p>
  </w:endnote>
  <w:endnote w:type="continuationSeparator" w:id="0">
    <w:p w14:paraId="39995CA1" w14:textId="77777777" w:rsidR="0027117D" w:rsidRDefault="00271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85185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641A7C" w14:textId="11657FBC" w:rsidR="00313276" w:rsidRDefault="00313276" w:rsidP="00313276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5F1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1AAB187" w14:textId="77777777" w:rsidR="00313276" w:rsidRDefault="003132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7C203D" w14:textId="77777777" w:rsidR="007559E2" w:rsidRDefault="007559E2" w:rsidP="00BB0F4A">
    <w:pPr>
      <w:pStyle w:val="Footer"/>
      <w:bidi w:val="0"/>
      <w:jc w:val="center"/>
    </w:pPr>
  </w:p>
  <w:p w14:paraId="78ED8BF0" w14:textId="77777777" w:rsidR="007559E2" w:rsidRDefault="007559E2" w:rsidP="0072512D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C45D7F" w14:textId="77777777" w:rsidR="0027117D" w:rsidRDefault="0027117D">
      <w:pPr>
        <w:spacing w:after="0" w:line="240" w:lineRule="auto"/>
      </w:pPr>
      <w:r>
        <w:separator/>
      </w:r>
    </w:p>
  </w:footnote>
  <w:footnote w:type="continuationSeparator" w:id="0">
    <w:p w14:paraId="6AEF426A" w14:textId="77777777" w:rsidR="0027117D" w:rsidRDefault="002711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B556FD"/>
    <w:multiLevelType w:val="multilevel"/>
    <w:tmpl w:val="C498B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A55930"/>
    <w:multiLevelType w:val="hybridMultilevel"/>
    <w:tmpl w:val="785AB024"/>
    <w:lvl w:ilvl="0" w:tplc="6CB28C0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81D42F3"/>
    <w:multiLevelType w:val="hybridMultilevel"/>
    <w:tmpl w:val="28AE220A"/>
    <w:lvl w:ilvl="0" w:tplc="3D3813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0604032">
    <w:abstractNumId w:val="2"/>
  </w:num>
  <w:num w:numId="2" w16cid:durableId="1190684416">
    <w:abstractNumId w:val="1"/>
  </w:num>
  <w:num w:numId="3" w16cid:durableId="569466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retvpe5dvrp6eswsw55sp7rs95vdd2xwdd&quot;&gt;SAs EndNote Library&lt;record-ids&gt;&lt;item&gt;27&lt;/item&gt;&lt;item&gt;28&lt;/item&gt;&lt;item&gt;29&lt;/item&gt;&lt;/record-ids&gt;&lt;/item&gt;&lt;/Libraries&gt;"/>
  </w:docVars>
  <w:rsids>
    <w:rsidRoot w:val="00A145A3"/>
    <w:rsid w:val="000208D4"/>
    <w:rsid w:val="00024143"/>
    <w:rsid w:val="000336EE"/>
    <w:rsid w:val="00034652"/>
    <w:rsid w:val="00035DA7"/>
    <w:rsid w:val="00037910"/>
    <w:rsid w:val="00040ADF"/>
    <w:rsid w:val="0005059E"/>
    <w:rsid w:val="000608DD"/>
    <w:rsid w:val="00070897"/>
    <w:rsid w:val="00071C37"/>
    <w:rsid w:val="00072B0D"/>
    <w:rsid w:val="000867D2"/>
    <w:rsid w:val="00091A73"/>
    <w:rsid w:val="00095FD9"/>
    <w:rsid w:val="000A2A87"/>
    <w:rsid w:val="000A39B7"/>
    <w:rsid w:val="000B44AA"/>
    <w:rsid w:val="000C25A6"/>
    <w:rsid w:val="000D4C7B"/>
    <w:rsid w:val="000D5534"/>
    <w:rsid w:val="000D6226"/>
    <w:rsid w:val="001017CC"/>
    <w:rsid w:val="00112E62"/>
    <w:rsid w:val="001152E1"/>
    <w:rsid w:val="001155C5"/>
    <w:rsid w:val="00136FBE"/>
    <w:rsid w:val="00154D60"/>
    <w:rsid w:val="00162BF2"/>
    <w:rsid w:val="0016305E"/>
    <w:rsid w:val="00170C58"/>
    <w:rsid w:val="001763B1"/>
    <w:rsid w:val="00186752"/>
    <w:rsid w:val="00192DC3"/>
    <w:rsid w:val="001941AE"/>
    <w:rsid w:val="001957AE"/>
    <w:rsid w:val="001C004E"/>
    <w:rsid w:val="001C4FC3"/>
    <w:rsid w:val="001D2C0F"/>
    <w:rsid w:val="001D5935"/>
    <w:rsid w:val="001D7F7E"/>
    <w:rsid w:val="001E279C"/>
    <w:rsid w:val="001F2E73"/>
    <w:rsid w:val="00204FDB"/>
    <w:rsid w:val="00211F40"/>
    <w:rsid w:val="00212360"/>
    <w:rsid w:val="00243F59"/>
    <w:rsid w:val="00246CA6"/>
    <w:rsid w:val="00261970"/>
    <w:rsid w:val="0027117D"/>
    <w:rsid w:val="00276C81"/>
    <w:rsid w:val="002828C0"/>
    <w:rsid w:val="00290496"/>
    <w:rsid w:val="00296DAB"/>
    <w:rsid w:val="002B593F"/>
    <w:rsid w:val="002C3F4C"/>
    <w:rsid w:val="002C5C5D"/>
    <w:rsid w:val="002C62F4"/>
    <w:rsid w:val="002E32B0"/>
    <w:rsid w:val="002E3A0E"/>
    <w:rsid w:val="0031085B"/>
    <w:rsid w:val="00313276"/>
    <w:rsid w:val="003155D4"/>
    <w:rsid w:val="00317533"/>
    <w:rsid w:val="0032124C"/>
    <w:rsid w:val="003266B0"/>
    <w:rsid w:val="00334648"/>
    <w:rsid w:val="00335BF8"/>
    <w:rsid w:val="00340A4B"/>
    <w:rsid w:val="00351BFD"/>
    <w:rsid w:val="00352855"/>
    <w:rsid w:val="003534A4"/>
    <w:rsid w:val="00362BB7"/>
    <w:rsid w:val="00364B34"/>
    <w:rsid w:val="003650F2"/>
    <w:rsid w:val="003972BE"/>
    <w:rsid w:val="003975C4"/>
    <w:rsid w:val="003A4617"/>
    <w:rsid w:val="003C63C4"/>
    <w:rsid w:val="003C7CDF"/>
    <w:rsid w:val="003F5A84"/>
    <w:rsid w:val="00405F1E"/>
    <w:rsid w:val="004200B3"/>
    <w:rsid w:val="00423965"/>
    <w:rsid w:val="00444971"/>
    <w:rsid w:val="00470A79"/>
    <w:rsid w:val="00471FCA"/>
    <w:rsid w:val="004835B0"/>
    <w:rsid w:val="004873F9"/>
    <w:rsid w:val="00496B38"/>
    <w:rsid w:val="004A0CE9"/>
    <w:rsid w:val="004B2404"/>
    <w:rsid w:val="004B43C0"/>
    <w:rsid w:val="004D7494"/>
    <w:rsid w:val="004D7841"/>
    <w:rsid w:val="004E40E9"/>
    <w:rsid w:val="00504EBE"/>
    <w:rsid w:val="00512B94"/>
    <w:rsid w:val="005143B8"/>
    <w:rsid w:val="00517A20"/>
    <w:rsid w:val="00531D14"/>
    <w:rsid w:val="00545C44"/>
    <w:rsid w:val="005618A8"/>
    <w:rsid w:val="00562A8B"/>
    <w:rsid w:val="00573444"/>
    <w:rsid w:val="00583855"/>
    <w:rsid w:val="005841B2"/>
    <w:rsid w:val="005907E4"/>
    <w:rsid w:val="00591D74"/>
    <w:rsid w:val="005948A9"/>
    <w:rsid w:val="005B10BB"/>
    <w:rsid w:val="005B4F5E"/>
    <w:rsid w:val="005C0372"/>
    <w:rsid w:val="005D4581"/>
    <w:rsid w:val="00601DC3"/>
    <w:rsid w:val="006178A6"/>
    <w:rsid w:val="00630E9D"/>
    <w:rsid w:val="00655D82"/>
    <w:rsid w:val="00660C98"/>
    <w:rsid w:val="00680837"/>
    <w:rsid w:val="0068163E"/>
    <w:rsid w:val="00690171"/>
    <w:rsid w:val="00690DAD"/>
    <w:rsid w:val="006B62D7"/>
    <w:rsid w:val="006C0256"/>
    <w:rsid w:val="006C5C87"/>
    <w:rsid w:val="006D5EFC"/>
    <w:rsid w:val="006E3325"/>
    <w:rsid w:val="00715815"/>
    <w:rsid w:val="00732FAD"/>
    <w:rsid w:val="00750C32"/>
    <w:rsid w:val="007559E2"/>
    <w:rsid w:val="00762E77"/>
    <w:rsid w:val="00764294"/>
    <w:rsid w:val="0076725E"/>
    <w:rsid w:val="00771741"/>
    <w:rsid w:val="00772FCC"/>
    <w:rsid w:val="00781204"/>
    <w:rsid w:val="00783421"/>
    <w:rsid w:val="00783980"/>
    <w:rsid w:val="00783DCB"/>
    <w:rsid w:val="007A1BA7"/>
    <w:rsid w:val="007A4753"/>
    <w:rsid w:val="007B47CD"/>
    <w:rsid w:val="007C2AC2"/>
    <w:rsid w:val="007C726F"/>
    <w:rsid w:val="007C75C8"/>
    <w:rsid w:val="007D027D"/>
    <w:rsid w:val="007D68A0"/>
    <w:rsid w:val="007F0597"/>
    <w:rsid w:val="0080450C"/>
    <w:rsid w:val="00804F00"/>
    <w:rsid w:val="00812D6B"/>
    <w:rsid w:val="00836EBA"/>
    <w:rsid w:val="0087493E"/>
    <w:rsid w:val="00885517"/>
    <w:rsid w:val="0089788A"/>
    <w:rsid w:val="008E5467"/>
    <w:rsid w:val="00915DD3"/>
    <w:rsid w:val="00917E91"/>
    <w:rsid w:val="009260BD"/>
    <w:rsid w:val="009272B9"/>
    <w:rsid w:val="0093132F"/>
    <w:rsid w:val="00951DD9"/>
    <w:rsid w:val="00956EA9"/>
    <w:rsid w:val="00964018"/>
    <w:rsid w:val="00964686"/>
    <w:rsid w:val="009660C0"/>
    <w:rsid w:val="00971C5F"/>
    <w:rsid w:val="00977582"/>
    <w:rsid w:val="009832C8"/>
    <w:rsid w:val="009A409B"/>
    <w:rsid w:val="009A484D"/>
    <w:rsid w:val="009A7AAD"/>
    <w:rsid w:val="009A7EEC"/>
    <w:rsid w:val="009B71E3"/>
    <w:rsid w:val="009C02C9"/>
    <w:rsid w:val="009C281A"/>
    <w:rsid w:val="009C29B0"/>
    <w:rsid w:val="009D08F2"/>
    <w:rsid w:val="009F128E"/>
    <w:rsid w:val="009F1CF6"/>
    <w:rsid w:val="009F4150"/>
    <w:rsid w:val="00A13A89"/>
    <w:rsid w:val="00A145A3"/>
    <w:rsid w:val="00A17A5C"/>
    <w:rsid w:val="00A2065B"/>
    <w:rsid w:val="00A33E62"/>
    <w:rsid w:val="00A402E4"/>
    <w:rsid w:val="00A432F8"/>
    <w:rsid w:val="00A55DC9"/>
    <w:rsid w:val="00A6052F"/>
    <w:rsid w:val="00A6284D"/>
    <w:rsid w:val="00A65017"/>
    <w:rsid w:val="00A75C6E"/>
    <w:rsid w:val="00A92A66"/>
    <w:rsid w:val="00A944EE"/>
    <w:rsid w:val="00AB5976"/>
    <w:rsid w:val="00AB6DCE"/>
    <w:rsid w:val="00AC2844"/>
    <w:rsid w:val="00AD1765"/>
    <w:rsid w:val="00AD1969"/>
    <w:rsid w:val="00AD333B"/>
    <w:rsid w:val="00AD3FCB"/>
    <w:rsid w:val="00AD5A31"/>
    <w:rsid w:val="00AE6C16"/>
    <w:rsid w:val="00B20E1D"/>
    <w:rsid w:val="00B246EB"/>
    <w:rsid w:val="00B349A1"/>
    <w:rsid w:val="00B37B27"/>
    <w:rsid w:val="00B401DD"/>
    <w:rsid w:val="00B4304D"/>
    <w:rsid w:val="00B657FF"/>
    <w:rsid w:val="00B6605F"/>
    <w:rsid w:val="00BB060D"/>
    <w:rsid w:val="00BB0C9C"/>
    <w:rsid w:val="00BB0F4A"/>
    <w:rsid w:val="00BB3A44"/>
    <w:rsid w:val="00BF518F"/>
    <w:rsid w:val="00C12B8F"/>
    <w:rsid w:val="00C157B8"/>
    <w:rsid w:val="00C2755C"/>
    <w:rsid w:val="00C47626"/>
    <w:rsid w:val="00C56763"/>
    <w:rsid w:val="00C66575"/>
    <w:rsid w:val="00C97499"/>
    <w:rsid w:val="00CA6A8A"/>
    <w:rsid w:val="00CC4CA7"/>
    <w:rsid w:val="00CC615D"/>
    <w:rsid w:val="00D01CCC"/>
    <w:rsid w:val="00D02870"/>
    <w:rsid w:val="00D12A20"/>
    <w:rsid w:val="00D12C7E"/>
    <w:rsid w:val="00D246BC"/>
    <w:rsid w:val="00D4216D"/>
    <w:rsid w:val="00D42A8F"/>
    <w:rsid w:val="00D4477C"/>
    <w:rsid w:val="00D57D72"/>
    <w:rsid w:val="00D730CB"/>
    <w:rsid w:val="00DA38EB"/>
    <w:rsid w:val="00DA7444"/>
    <w:rsid w:val="00DB20B8"/>
    <w:rsid w:val="00DC2CBD"/>
    <w:rsid w:val="00DC4899"/>
    <w:rsid w:val="00DC560D"/>
    <w:rsid w:val="00DF73C0"/>
    <w:rsid w:val="00E03C1A"/>
    <w:rsid w:val="00E0691F"/>
    <w:rsid w:val="00E0693F"/>
    <w:rsid w:val="00E06EAB"/>
    <w:rsid w:val="00E304FF"/>
    <w:rsid w:val="00E30702"/>
    <w:rsid w:val="00E33C15"/>
    <w:rsid w:val="00E43D31"/>
    <w:rsid w:val="00E74275"/>
    <w:rsid w:val="00E83058"/>
    <w:rsid w:val="00EC6C18"/>
    <w:rsid w:val="00ED763C"/>
    <w:rsid w:val="00EE745E"/>
    <w:rsid w:val="00EF48FA"/>
    <w:rsid w:val="00F02336"/>
    <w:rsid w:val="00F14448"/>
    <w:rsid w:val="00F1770D"/>
    <w:rsid w:val="00F21601"/>
    <w:rsid w:val="00F24B33"/>
    <w:rsid w:val="00F4534D"/>
    <w:rsid w:val="00F50EB9"/>
    <w:rsid w:val="00F553D1"/>
    <w:rsid w:val="00F759F4"/>
    <w:rsid w:val="00F81757"/>
    <w:rsid w:val="00F819C3"/>
    <w:rsid w:val="00F91885"/>
    <w:rsid w:val="00F918E3"/>
    <w:rsid w:val="00FA2618"/>
    <w:rsid w:val="00FB43F3"/>
    <w:rsid w:val="00FB6CBA"/>
    <w:rsid w:val="00FD0508"/>
    <w:rsid w:val="00FF2DE4"/>
    <w:rsid w:val="00FF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462D9"/>
  <w15:chartTrackingRefBased/>
  <w15:docId w15:val="{11C182E0-D743-48D5-8E7E-C12FEE348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5A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45A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14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5A3"/>
  </w:style>
  <w:style w:type="paragraph" w:styleId="Footer">
    <w:name w:val="footer"/>
    <w:basedOn w:val="Normal"/>
    <w:link w:val="FooterChar"/>
    <w:uiPriority w:val="99"/>
    <w:unhideWhenUsed/>
    <w:rsid w:val="00A14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5A3"/>
  </w:style>
  <w:style w:type="character" w:styleId="LineNumber">
    <w:name w:val="line number"/>
    <w:basedOn w:val="DefaultParagraphFont"/>
    <w:uiPriority w:val="99"/>
    <w:semiHidden/>
    <w:unhideWhenUsed/>
    <w:rsid w:val="00A145A3"/>
  </w:style>
  <w:style w:type="paragraph" w:styleId="FootnoteText">
    <w:name w:val="footnote text"/>
    <w:basedOn w:val="Normal"/>
    <w:link w:val="FootnoteTextChar"/>
    <w:uiPriority w:val="99"/>
    <w:semiHidden/>
    <w:unhideWhenUsed/>
    <w:rsid w:val="00A145A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45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A145A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145A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45A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45A3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45A3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A145A3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14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5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5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5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5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5A3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145A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145A3"/>
    <w:pPr>
      <w:ind w:left="720"/>
      <w:contextualSpacing/>
    </w:pPr>
  </w:style>
  <w:style w:type="table" w:styleId="PlainTable3">
    <w:name w:val="Plain Table 3"/>
    <w:basedOn w:val="TableNormal"/>
    <w:uiPriority w:val="43"/>
    <w:rsid w:val="001C4F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C4F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C4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unhideWhenUsed/>
    <w:rsid w:val="00470A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unhideWhenUsed/>
    <w:rsid w:val="00F759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2">
    <w:name w:val="Light Shading12"/>
    <w:basedOn w:val="TableNormal"/>
    <w:next w:val="LightShading"/>
    <w:uiPriority w:val="60"/>
    <w:rsid w:val="0069017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39"/>
    <w:rsid w:val="00A75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96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B0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04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04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04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next w:val="ListTable2"/>
    <w:uiPriority w:val="47"/>
    <w:rsid w:val="005143B8"/>
    <w:pPr>
      <w:spacing w:after="0" w:line="240" w:lineRule="auto"/>
    </w:pPr>
    <w:rPr>
      <w:rFonts w:ascii="Times New Roman" w:eastAsia="SimSun" w:hAnsi="Times New Roman" w:cs="B Zar"/>
      <w:sz w:val="20"/>
      <w:szCs w:val="20"/>
      <w:lang w:bidi="ar-SA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5143B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7559E2"/>
    <w:pPr>
      <w:spacing w:after="0" w:line="240" w:lineRule="auto"/>
    </w:pPr>
    <w:rPr>
      <w:rFonts w:ascii="Times New Roman" w:eastAsia="SimSun" w:hAnsi="Times New Roman" w:cs="B Zar"/>
      <w:sz w:val="20"/>
      <w:szCs w:val="20"/>
      <w:lang w:bidi="ar-S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ListTable1Light-Accent3">
    <w:name w:val="List Table 1 Light Accent 3"/>
    <w:basedOn w:val="TableNormal"/>
    <w:uiPriority w:val="46"/>
    <w:rsid w:val="007559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20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81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6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1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diagramDrawing" Target="diagrams/drawing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diagramColors" Target="diagrams/colors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QuickStyle" Target="diagrams/quickStyle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diagramLayout" Target="diagrams/layout1.xml"/><Relationship Id="rId4" Type="http://schemas.openxmlformats.org/officeDocument/2006/relationships/settings" Target="settings.xml"/><Relationship Id="rId9" Type="http://schemas.openxmlformats.org/officeDocument/2006/relationships/diagramData" Target="diagrams/data1.xml"/><Relationship Id="rId14" Type="http://schemas.openxmlformats.org/officeDocument/2006/relationships/image" Target="media/image2.jpeg"/></Relationships>
</file>

<file path=word/diagrams/_rels/data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iagram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D246F90-D1F4-4627-86A7-E1187A227F16}" type="doc">
      <dgm:prSet loTypeId="urn:microsoft.com/office/officeart/2005/8/layout/default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pPr rtl="1"/>
          <a:endParaRPr lang="fa-IR"/>
        </a:p>
      </dgm:t>
    </dgm:pt>
    <dgm:pt modelId="{7D3BD5A1-C3B2-400F-B746-13E50B2D0A6B}">
      <dgm:prSet phldrT="[Text]"/>
      <dgm:spPr>
        <a:xfrm>
          <a:off x="0" y="2789"/>
          <a:ext cx="3175351" cy="4150175"/>
        </a:xfrm>
        <a:blipFill rotWithShape="0">
          <a:blip xmlns:r="http://schemas.openxmlformats.org/officeDocument/2006/relationships" r:embed="rId1"/>
          <a:stretch>
            <a:fillRect/>
          </a:stretch>
        </a:blip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rtl="1"/>
          <a:endParaRPr lang="fa-IR">
            <a:solidFill>
              <a:sysClr val="window" lastClr="FFFFFF"/>
            </a:solidFill>
            <a:latin typeface="Calibri"/>
            <a:ea typeface="+mn-ea"/>
            <a:cs typeface="Arial"/>
          </a:endParaRPr>
        </a:p>
      </dgm:t>
    </dgm:pt>
    <dgm:pt modelId="{632C9A92-F57A-47AE-92C4-925ED2995ED5}" type="parTrans" cxnId="{0749A6C3-ACB1-46CC-A83D-7F9E3A15552A}">
      <dgm:prSet/>
      <dgm:spPr/>
      <dgm:t>
        <a:bodyPr/>
        <a:lstStyle/>
        <a:p>
          <a:endParaRPr lang="en-US"/>
        </a:p>
      </dgm:t>
    </dgm:pt>
    <dgm:pt modelId="{E150C47A-316D-485A-8985-7A864F02B8C0}" type="sibTrans" cxnId="{0749A6C3-ACB1-46CC-A83D-7F9E3A15552A}">
      <dgm:prSet/>
      <dgm:spPr/>
      <dgm:t>
        <a:bodyPr/>
        <a:lstStyle/>
        <a:p>
          <a:endParaRPr lang="en-US"/>
        </a:p>
      </dgm:t>
    </dgm:pt>
    <dgm:pt modelId="{10AAFC50-2BF3-44E6-87CA-6DAB9E0B9A20}" type="pres">
      <dgm:prSet presAssocID="{8D246F90-D1F4-4627-86A7-E1187A227F16}" presName="diagram" presStyleCnt="0">
        <dgm:presLayoutVars>
          <dgm:dir/>
          <dgm:resizeHandles val="exact"/>
        </dgm:presLayoutVars>
      </dgm:prSet>
      <dgm:spPr/>
    </dgm:pt>
    <dgm:pt modelId="{BA3974C2-019D-425E-A88C-955B1348444E}" type="pres">
      <dgm:prSet presAssocID="{7D3BD5A1-C3B2-400F-B746-13E50B2D0A6B}" presName="node" presStyleLbl="node1" presStyleIdx="0" presStyleCnt="1" custScaleX="111547" custScaleY="242986" custLinFactNeighborX="1179" custLinFactNeighborY="16565">
        <dgm:presLayoutVars>
          <dgm:bulletEnabled val="1"/>
        </dgm:presLayoutVars>
      </dgm:prSet>
      <dgm:spPr>
        <a:prstGeom prst="rect">
          <a:avLst/>
        </a:prstGeom>
      </dgm:spPr>
    </dgm:pt>
  </dgm:ptLst>
  <dgm:cxnLst>
    <dgm:cxn modelId="{D98CF30F-748B-4FCB-90B7-4C5E8C17866D}" type="presOf" srcId="{8D246F90-D1F4-4627-86A7-E1187A227F16}" destId="{10AAFC50-2BF3-44E6-87CA-6DAB9E0B9A20}" srcOrd="0" destOrd="0" presId="urn:microsoft.com/office/officeart/2005/8/layout/default"/>
    <dgm:cxn modelId="{9BA7ADA2-78A9-4AD8-90CC-E07A21BDA604}" type="presOf" srcId="{7D3BD5A1-C3B2-400F-B746-13E50B2D0A6B}" destId="{BA3974C2-019D-425E-A88C-955B1348444E}" srcOrd="0" destOrd="0" presId="urn:microsoft.com/office/officeart/2005/8/layout/default"/>
    <dgm:cxn modelId="{0749A6C3-ACB1-46CC-A83D-7F9E3A15552A}" srcId="{8D246F90-D1F4-4627-86A7-E1187A227F16}" destId="{7D3BD5A1-C3B2-400F-B746-13E50B2D0A6B}" srcOrd="0" destOrd="0" parTransId="{632C9A92-F57A-47AE-92C4-925ED2995ED5}" sibTransId="{E150C47A-316D-485A-8985-7A864F02B8C0}"/>
    <dgm:cxn modelId="{DE203486-82CC-4680-B060-E59759AA7250}" type="presParOf" srcId="{10AAFC50-2BF3-44E6-87CA-6DAB9E0B9A20}" destId="{BA3974C2-019D-425E-A88C-955B1348444E}" srcOrd="0" destOrd="0" presId="urn:microsoft.com/office/officeart/2005/8/layout/default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A3974C2-019D-425E-A88C-955B1348444E}">
      <dsp:nvSpPr>
        <dsp:cNvPr id="0" name=""/>
        <dsp:cNvSpPr/>
      </dsp:nvSpPr>
      <dsp:spPr>
        <a:xfrm>
          <a:off x="3693" y="148646"/>
          <a:ext cx="3391651" cy="4432878"/>
        </a:xfrm>
        <a:prstGeom prst="rect">
          <a:avLst/>
        </a:prstGeom>
        <a:blipFill rotWithShape="0">
          <a:blip xmlns:r="http://schemas.openxmlformats.org/officeDocument/2006/relationships" r:embed="rId1"/>
          <a:stretch>
            <a:fillRect/>
          </a:stretch>
        </a:blip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47650" tIns="247650" rIns="247650" bIns="247650" numCol="1" spcCol="1270" anchor="ctr" anchorCtr="0">
          <a:noAutofit/>
        </a:bodyPr>
        <a:lstStyle/>
        <a:p>
          <a:pPr marL="0" lvl="0" indent="0" algn="ctr" defTabSz="2889250" rtl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a-IR" sz="6500" kern="1200">
            <a:solidFill>
              <a:sysClr val="window" lastClr="FFFFFF"/>
            </a:solidFill>
            <a:latin typeface="Calibri"/>
            <a:ea typeface="+mn-ea"/>
            <a:cs typeface="Arial"/>
          </a:endParaRPr>
        </a:p>
      </dsp:txBody>
      <dsp:txXfrm>
        <a:off x="3693" y="148646"/>
        <a:ext cx="3391651" cy="443287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default">
  <dgm:title val=""/>
  <dgm:desc val=""/>
  <dgm:catLst>
    <dgm:cat type="list" pri="4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func="var" arg="dir" op="equ" val="norm">
        <dgm:alg type="snake">
          <dgm:param type="grDir" val="tL"/>
          <dgm:param type="flowDir" val="row"/>
          <dgm:param type="contDir" val="sameDir"/>
          <dgm:param type="off" val="ctr"/>
        </dgm:alg>
      </dgm:if>
      <dgm:else name="Name2">
        <dgm:alg type="snake">
          <dgm:param type="grDir" val="tR"/>
          <dgm:param type="flowDir" val="row"/>
          <dgm:param type="contDir" val="sameDir"/>
          <dgm:param type="off" val="ct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node" refType="w"/>
      <dgm:constr type="h" for="ch" forName="node" refType="w" refFor="ch" refForName="node" fact="0.6"/>
      <dgm:constr type="w" for="ch" forName="sibTrans" refType="w" refFor="ch" refForName="node" fact="0.1"/>
      <dgm:constr type="sp" refType="w" refFor="ch" refForName="sibTrans"/>
      <dgm:constr type="primFontSz" for="ch" forName="node" op="equ" val="65"/>
    </dgm:constrLst>
    <dgm:ruleLst/>
    <dgm:forEach name="Name3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lMarg" refType="primFontSz" fact="0.3"/>
          <dgm:constr type="rMarg" refType="primFontSz" fact="0.3"/>
          <dgm:constr type="tMarg" refType="primFontSz" fact="0.3"/>
          <dgm:constr type="bMarg" refType="primFontSz" fact="0.3"/>
        </dgm:constrLst>
        <dgm:ruleLst>
          <dgm:rule type="primFontSz" val="5" fact="NaN" max="NaN"/>
        </dgm:ruleLst>
      </dgm:layoutNode>
      <dgm:forEach name="Name4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756F3-89FB-44E6-822C-895FE6EC9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ladan rash</cp:lastModifiedBy>
  <cp:revision>2</cp:revision>
  <dcterms:created xsi:type="dcterms:W3CDTF">2024-05-30T11:34:00Z</dcterms:created>
  <dcterms:modified xsi:type="dcterms:W3CDTF">2024-05-30T11:34:00Z</dcterms:modified>
</cp:coreProperties>
</file>